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5A26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~~~~~~~~~~~~~~~~~~~~~~~~~~~~~~~~~~~~~~~~~~~~~~~~~~~~~~~~~~~~~~~~~~~~~~~~~~~</w:t>
      </w:r>
    </w:p>
    <w:p w14:paraId="46981781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m-array</w:t>
      </w:r>
    </w:p>
    <w:p w14:paraId="53CA9670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~~~~~~~~~~~~~~~~~~~~~~~~~~~~~~~~~~~~~~~~~~~~~~~~~~~~~~~~~~~~~~~~~~~~~~~~~~~</w:t>
      </w:r>
    </w:p>
    <w:p w14:paraId="1DFA3A14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marray &lt;- function(CH){</w:t>
      </w:r>
    </w:p>
    <w:p w14:paraId="2392E09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</w:t>
      </w:r>
      <w:proofErr w:type="spellStart"/>
      <w:r w:rsidRPr="00605DAA">
        <w:rPr>
          <w:rFonts w:cs="Arial"/>
          <w:sz w:val="16"/>
          <w:szCs w:val="16"/>
          <w:lang w:val="en-US"/>
        </w:rPr>
        <w:t>nind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dim(CH)[1]</w:t>
      </w:r>
    </w:p>
    <w:p w14:paraId="54BFCE9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  <w:proofErr w:type="spellStart"/>
      <w:r w:rsidRPr="00605DAA">
        <w:rPr>
          <w:rFonts w:cs="Arial"/>
          <w:sz w:val="16"/>
          <w:szCs w:val="16"/>
          <w:lang w:val="en-US"/>
        </w:rPr>
        <w:t>n.occasion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dim(CH)[2]</w:t>
      </w:r>
    </w:p>
    <w:p w14:paraId="5D652B6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matrix(data = 0, </w:t>
      </w:r>
      <w:proofErr w:type="spellStart"/>
      <w:r w:rsidRPr="00605DAA">
        <w:rPr>
          <w:rFonts w:cs="Arial"/>
          <w:sz w:val="16"/>
          <w:szCs w:val="16"/>
          <w:lang w:val="en-US"/>
        </w:rPr>
        <w:t>ncol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n.occasions+1, </w:t>
      </w:r>
      <w:proofErr w:type="spellStart"/>
      <w:r w:rsidRPr="00605DAA">
        <w:rPr>
          <w:rFonts w:cs="Arial"/>
          <w:sz w:val="16"/>
          <w:szCs w:val="16"/>
          <w:lang w:val="en-US"/>
        </w:rPr>
        <w:t>nrow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occasion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0D3E0EB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# Calculate the number of released individuals at each time period</w:t>
      </w:r>
    </w:p>
    <w:p w14:paraId="20C8551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t in 1:n.occasions){</w:t>
      </w:r>
    </w:p>
    <w:p w14:paraId="4074DA19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  <w:r w:rsidRPr="00605DAA">
        <w:rPr>
          <w:rFonts w:cs="Arial"/>
          <w:sz w:val="16"/>
          <w:szCs w:val="16"/>
        </w:rPr>
        <w:t>m.array[t,1] &lt;- sum(CH[,t])</w:t>
      </w:r>
    </w:p>
    <w:p w14:paraId="5DDFD84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</w:t>
      </w:r>
      <w:r w:rsidRPr="00605DAA">
        <w:rPr>
          <w:rFonts w:cs="Arial"/>
          <w:sz w:val="16"/>
          <w:szCs w:val="16"/>
          <w:lang w:val="en-US"/>
        </w:rPr>
        <w:t>}</w:t>
      </w:r>
    </w:p>
    <w:p w14:paraId="6F783A6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nind){</w:t>
      </w:r>
    </w:p>
    <w:p w14:paraId="7264BCB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pos &lt;- which(CH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,]!=0)</w:t>
      </w:r>
    </w:p>
    <w:p w14:paraId="1DA8566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g &lt;- length(pos)</w:t>
      </w:r>
    </w:p>
    <w:p w14:paraId="5E068CF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z in 1:(g-1)){</w:t>
      </w:r>
    </w:p>
    <w:p w14:paraId="3C5BF09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[pos[z],pos[z+1]] &lt;- 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>[pos[z],pos[z+1]] + 1</w:t>
      </w:r>
    </w:p>
    <w:p w14:paraId="2E29EEE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 #z</w:t>
      </w:r>
    </w:p>
    <w:p w14:paraId="19BE0AA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} #i</w:t>
      </w:r>
    </w:p>
    <w:p w14:paraId="2AAB652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# Calculate the number of individuals that is never recaptured</w:t>
      </w:r>
    </w:p>
    <w:p w14:paraId="0C53B99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t in 1:n.occasions){</w:t>
      </w:r>
    </w:p>
    <w:p w14:paraId="0303D9C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[t,n.occasions+1] &lt;- 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>[t,1] - sum(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>[t,2:n.occasions])</w:t>
      </w:r>
    </w:p>
    <w:p w14:paraId="45C788A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}</w:t>
      </w:r>
    </w:p>
    <w:p w14:paraId="12D2603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out &lt;- </w:t>
      </w:r>
      <w:proofErr w:type="spellStart"/>
      <w:r w:rsidRPr="00605DAA">
        <w:rPr>
          <w:rFonts w:cs="Arial"/>
          <w:sz w:val="16"/>
          <w:szCs w:val="16"/>
          <w:lang w:val="en-US"/>
        </w:rPr>
        <w:t>m.array</w:t>
      </w:r>
      <w:proofErr w:type="spellEnd"/>
      <w:r w:rsidRPr="00605DAA">
        <w:rPr>
          <w:rFonts w:cs="Arial"/>
          <w:sz w:val="16"/>
          <w:szCs w:val="16"/>
          <w:lang w:val="en-US"/>
        </w:rPr>
        <w:t>[1:(n.occasions-1),2:(n.occasions+1)]</w:t>
      </w:r>
    </w:p>
    <w:p w14:paraId="2BC0E30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return(out)</w:t>
      </w:r>
    </w:p>
    <w:p w14:paraId="21D2A2B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28B832A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D7BD5A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AAFC82E" w14:textId="77777777" w:rsidR="00080E6E" w:rsidRDefault="00080E6E" w:rsidP="00605DAA">
      <w:pPr>
        <w:rPr>
          <w:rFonts w:cs="Arial"/>
          <w:sz w:val="16"/>
          <w:szCs w:val="16"/>
          <w:lang w:val="en-US"/>
        </w:rPr>
      </w:pPr>
    </w:p>
    <w:p w14:paraId="23AC4FB2" w14:textId="77777777" w:rsidR="00080E6E" w:rsidRDefault="00080E6E" w:rsidP="00605DAA">
      <w:pPr>
        <w:rPr>
          <w:rFonts w:cs="Arial"/>
          <w:sz w:val="16"/>
          <w:szCs w:val="16"/>
          <w:lang w:val="en-US"/>
        </w:rPr>
      </w:pPr>
    </w:p>
    <w:p w14:paraId="7E47EF30" w14:textId="77777777" w:rsidR="00080E6E" w:rsidRDefault="00080E6E" w:rsidP="00605DAA">
      <w:pPr>
        <w:rPr>
          <w:rFonts w:cs="Arial"/>
          <w:sz w:val="16"/>
          <w:szCs w:val="16"/>
          <w:lang w:val="en-US"/>
        </w:rPr>
      </w:pPr>
    </w:p>
    <w:p w14:paraId="05808461" w14:textId="77777777" w:rsidR="00080E6E" w:rsidRDefault="00080E6E" w:rsidP="00605DAA">
      <w:pPr>
        <w:rPr>
          <w:rFonts w:cs="Arial"/>
          <w:sz w:val="16"/>
          <w:szCs w:val="16"/>
          <w:lang w:val="en-US"/>
        </w:rPr>
      </w:pPr>
    </w:p>
    <w:p w14:paraId="2CFA9D8B" w14:textId="77777777" w:rsidR="00080E6E" w:rsidRDefault="00080E6E">
      <w:pPr>
        <w:spacing w:after="200" w:line="276" w:lineRule="auto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br w:type="page"/>
      </w:r>
    </w:p>
    <w:p w14:paraId="52C16A13" w14:textId="2E6327CD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># ~~~~~~~~~~~~~~~~~~~~~~~~~~~~~~~~~~~~~~~~~~~~~~~~~~~~~~~~~~~~~~~~~~~~~~~~~~~</w:t>
      </w:r>
    </w:p>
    <w:p w14:paraId="610F2A0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capture-recapture with a Poisson response </w:t>
      </w:r>
    </w:p>
    <w:p w14:paraId="1DCC213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(total number of re-encounters/re-sights) rather</w:t>
      </w:r>
    </w:p>
    <w:p w14:paraId="3B2215B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than a Bernoulli trial (1 or 0)</w:t>
      </w:r>
    </w:p>
    <w:p w14:paraId="25A6E65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</w:t>
      </w:r>
    </w:p>
    <w:p w14:paraId="0EDE820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library(</w:t>
      </w:r>
      <w:proofErr w:type="spellStart"/>
      <w:r w:rsidRPr="00605DAA">
        <w:rPr>
          <w:rFonts w:cs="Arial"/>
          <w:sz w:val="16"/>
          <w:szCs w:val="16"/>
          <w:lang w:val="en-US"/>
        </w:rPr>
        <w:t>jagsUI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092FF14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F4838B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0                                        # study duration</w:t>
      </w:r>
    </w:p>
    <w:p w14:paraId="60B48AF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releases &lt;- 25                                       # releases per year</w:t>
      </w:r>
    </w:p>
    <w:p w14:paraId="0944E2D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f &lt;- rep(seq(1,n.years-1), each = releases)          # first encounter/marking vector</w:t>
      </w:r>
    </w:p>
    <w:p w14:paraId="32BEAD7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I &lt;- length(f)                                       # total number of individuals</w:t>
      </w:r>
    </w:p>
    <w:p w14:paraId="58118EE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.day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21</w:t>
      </w:r>
    </w:p>
    <w:p w14:paraId="34A3807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3</w:t>
      </w:r>
    </w:p>
    <w:p w14:paraId="7F83510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ec.length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</w:t>
      </w:r>
      <w:proofErr w:type="spellStart"/>
      <w:r w:rsidRPr="00605DAA">
        <w:rPr>
          <w:rFonts w:cs="Arial"/>
          <w:sz w:val="16"/>
          <w:szCs w:val="16"/>
          <w:lang w:val="en-US"/>
        </w:rPr>
        <w:t>n.days</w:t>
      </w:r>
      <w:proofErr w:type="spellEnd"/>
      <w:r w:rsidRPr="00605DAA">
        <w:rPr>
          <w:rFonts w:cs="Arial"/>
          <w:sz w:val="16"/>
          <w:szCs w:val="16"/>
          <w:lang w:val="en-US"/>
        </w:rPr>
        <w:t>/</w:t>
      </w: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</w:p>
    <w:p w14:paraId="6BC9766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250</w:t>
      </w:r>
    </w:p>
    <w:p w14:paraId="2AD0320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01CCE1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3</w:t>
      </w:r>
    </w:p>
    <w:p w14:paraId="3C1B89D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0</w:t>
      </w:r>
    </w:p>
    <w:p w14:paraId="078316F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50000</w:t>
      </w:r>
    </w:p>
    <w:p w14:paraId="4B155EE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nb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0000</w:t>
      </w:r>
    </w:p>
    <w:p w14:paraId="0DE73F0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B68D6D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006C8E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tru.ph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rep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1F5614D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tru.gamm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matrix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2)</w:t>
      </w:r>
    </w:p>
    <w:p w14:paraId="44697A0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dispersion &lt;- rep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1D7B5FC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tru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rep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2116D54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tru.sigm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rep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03FFBE5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time &lt;- matrix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4)</w:t>
      </w:r>
    </w:p>
    <w:p w14:paraId="0534B02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15748C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phi.es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array(NA, dim = c(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4, 7))</w:t>
      </w:r>
    </w:p>
    <w:p w14:paraId="1C90988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gamma.es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array(NA, dim = c(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4, 7, 2))</w:t>
      </w:r>
    </w:p>
    <w:p w14:paraId="7237FB0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epsilon.es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array(NA, dim = c(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4, 7))</w:t>
      </w:r>
    </w:p>
    <w:p w14:paraId="68A758F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p.es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array(NA, dim = c(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4, 7))</w:t>
      </w:r>
    </w:p>
    <w:p w14:paraId="770E13D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theta.es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matrix(NA, </w:t>
      </w:r>
      <w:proofErr w:type="spellStart"/>
      <w:r w:rsidRPr="00605DAA">
        <w:rPr>
          <w:rFonts w:cs="Arial"/>
          <w:sz w:val="16"/>
          <w:szCs w:val="16"/>
          <w:lang w:val="en-US"/>
        </w:rPr>
        <w:t>n.sims</w:t>
      </w:r>
      <w:proofErr w:type="spellEnd"/>
      <w:r w:rsidRPr="00605DAA">
        <w:rPr>
          <w:rFonts w:cs="Arial"/>
          <w:sz w:val="16"/>
          <w:szCs w:val="16"/>
          <w:lang w:val="en-US"/>
        </w:rPr>
        <w:t>, 7)</w:t>
      </w:r>
    </w:p>
    <w:p w14:paraId="721CEE5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AF0263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9F6149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E87DF0B" w14:textId="77777777" w:rsidR="00080E6E" w:rsidRDefault="00080E6E">
      <w:pPr>
        <w:spacing w:after="200" w:line="276" w:lineRule="auto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br w:type="page"/>
      </w:r>
    </w:p>
    <w:p w14:paraId="0081E40B" w14:textId="257AAE92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># ~~~~~~~~~~~~~~~~~~~~~~~~~~~~~~~~~~~~~~~~~~~~~~~~~~~~~~~~~~~~~~~~~~~~~~~~~~~~~</w:t>
      </w:r>
    </w:p>
    <w:p w14:paraId="12162A0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begin for loop</w:t>
      </w:r>
    </w:p>
    <w:p w14:paraId="7757129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~</w:t>
      </w:r>
    </w:p>
    <w:p w14:paraId="62709A6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for (ii in 1:n.sims){</w:t>
      </w:r>
    </w:p>
    <w:p w14:paraId="14E079E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rint(ii)</w:t>
      </w:r>
    </w:p>
    <w:p w14:paraId="02B1388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rint(</w:t>
      </w: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)) </w:t>
      </w:r>
    </w:p>
    <w:p w14:paraId="63D29A4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2175DD6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1BBA51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phi &lt;- </w:t>
      </w:r>
      <w:proofErr w:type="spellStart"/>
      <w:r w:rsidRPr="00605DAA">
        <w:rPr>
          <w:rFonts w:cs="Arial"/>
          <w:sz w:val="16"/>
          <w:szCs w:val="16"/>
          <w:lang w:val="en-US"/>
        </w:rPr>
        <w:t>rbeta</w:t>
      </w:r>
      <w:proofErr w:type="spellEnd"/>
      <w:r w:rsidRPr="00605DAA">
        <w:rPr>
          <w:rFonts w:cs="Arial"/>
          <w:sz w:val="16"/>
          <w:szCs w:val="16"/>
          <w:lang w:val="en-US"/>
        </w:rPr>
        <w:t>(1, 40, 10)                   # survival</w:t>
      </w:r>
    </w:p>
    <w:p w14:paraId="56B83F3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gamma &lt;- NULL</w:t>
      </w:r>
    </w:p>
    <w:p w14:paraId="755CEF3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gamma[1] &lt;- </w:t>
      </w:r>
      <w:proofErr w:type="spellStart"/>
      <w:r w:rsidRPr="00605DAA">
        <w:rPr>
          <w:rFonts w:cs="Arial"/>
          <w:sz w:val="16"/>
          <w:szCs w:val="16"/>
          <w:lang w:val="en-US"/>
        </w:rPr>
        <w:t>rbeta</w:t>
      </w:r>
      <w:proofErr w:type="spellEnd"/>
      <w:r w:rsidRPr="00605DAA">
        <w:rPr>
          <w:rFonts w:cs="Arial"/>
          <w:sz w:val="16"/>
          <w:szCs w:val="16"/>
          <w:lang w:val="en-US"/>
        </w:rPr>
        <w:t>(1, 10, 20)              # available for detection</w:t>
      </w:r>
    </w:p>
    <w:p w14:paraId="095349C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gamma[2] &lt;- </w:t>
      </w:r>
      <w:proofErr w:type="spellStart"/>
      <w:r w:rsidRPr="00605DAA">
        <w:rPr>
          <w:rFonts w:cs="Arial"/>
          <w:sz w:val="16"/>
          <w:szCs w:val="16"/>
          <w:lang w:val="en-US"/>
        </w:rPr>
        <w:t>rbeta</w:t>
      </w:r>
      <w:proofErr w:type="spellEnd"/>
      <w:r w:rsidRPr="00605DAA">
        <w:rPr>
          <w:rFonts w:cs="Arial"/>
          <w:sz w:val="16"/>
          <w:szCs w:val="16"/>
          <w:lang w:val="en-US"/>
        </w:rPr>
        <w:t>(1, 20, 10)              # available for detection</w:t>
      </w:r>
    </w:p>
    <w:p w14:paraId="5B426E4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E8D4D7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mu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</w:t>
      </w:r>
      <w:proofErr w:type="spellStart"/>
      <w:r w:rsidRPr="00605DAA">
        <w:rPr>
          <w:rFonts w:cs="Arial"/>
          <w:sz w:val="16"/>
          <w:szCs w:val="16"/>
          <w:lang w:val="en-US"/>
        </w:rPr>
        <w:t>rbeta</w:t>
      </w:r>
      <w:proofErr w:type="spellEnd"/>
      <w:r w:rsidRPr="00605DAA">
        <w:rPr>
          <w:rFonts w:cs="Arial"/>
          <w:sz w:val="16"/>
          <w:szCs w:val="16"/>
          <w:lang w:val="en-US"/>
        </w:rPr>
        <w:t>(1, 10, 90)              # mean detection</w:t>
      </w:r>
    </w:p>
    <w:p w14:paraId="2DE2C15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igma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</w:t>
      </w:r>
      <w:proofErr w:type="spellStart"/>
      <w:r w:rsidRPr="00605DAA">
        <w:rPr>
          <w:rFonts w:cs="Arial"/>
          <w:sz w:val="16"/>
          <w:szCs w:val="16"/>
          <w:lang w:val="en-US"/>
        </w:rPr>
        <w:t>rgamma</w:t>
      </w:r>
      <w:proofErr w:type="spellEnd"/>
      <w:r w:rsidRPr="00605DAA">
        <w:rPr>
          <w:rFonts w:cs="Arial"/>
          <w:sz w:val="16"/>
          <w:szCs w:val="16"/>
          <w:lang w:val="en-US"/>
        </w:rPr>
        <w:t>(1, 5, 50)</w:t>
      </w:r>
    </w:p>
    <w:p w14:paraId="6F2066B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tau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/(</w:t>
      </w:r>
      <w:proofErr w:type="spellStart"/>
      <w:r w:rsidRPr="00605DAA">
        <w:rPr>
          <w:rFonts w:cs="Arial"/>
          <w:sz w:val="16"/>
          <w:szCs w:val="16"/>
          <w:lang w:val="en-US"/>
        </w:rPr>
        <w:t>sigma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* </w:t>
      </w:r>
      <w:proofErr w:type="spellStart"/>
      <w:r w:rsidRPr="00605DAA">
        <w:rPr>
          <w:rFonts w:cs="Arial"/>
          <w:sz w:val="16"/>
          <w:szCs w:val="16"/>
          <w:lang w:val="en-US"/>
        </w:rPr>
        <w:t>sigma.delta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4911968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2C9AD3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delta &lt;- </w:t>
      </w:r>
      <w:proofErr w:type="spellStart"/>
      <w:r w:rsidRPr="00605DAA">
        <w:rPr>
          <w:rFonts w:cs="Arial"/>
          <w:sz w:val="16"/>
          <w:szCs w:val="16"/>
          <w:lang w:val="en-US"/>
        </w:rPr>
        <w:t>rbe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I, </w:t>
      </w:r>
      <w:proofErr w:type="spellStart"/>
      <w:r w:rsidRPr="00605DAA">
        <w:rPr>
          <w:rFonts w:cs="Arial"/>
          <w:sz w:val="16"/>
          <w:szCs w:val="16"/>
          <w:lang w:val="en-US"/>
        </w:rPr>
        <w:t>mu.delta</w:t>
      </w:r>
      <w:proofErr w:type="spellEnd"/>
      <w:r w:rsidRPr="00605DAA">
        <w:rPr>
          <w:rFonts w:cs="Arial"/>
          <w:sz w:val="16"/>
          <w:szCs w:val="16"/>
          <w:lang w:val="en-US"/>
        </w:rPr>
        <w:t>*</w:t>
      </w:r>
      <w:proofErr w:type="spellStart"/>
      <w:r w:rsidRPr="00605DAA">
        <w:rPr>
          <w:rFonts w:cs="Arial"/>
          <w:sz w:val="16"/>
          <w:szCs w:val="16"/>
          <w:lang w:val="en-US"/>
        </w:rPr>
        <w:t>tau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(1 - </w:t>
      </w:r>
      <w:proofErr w:type="spellStart"/>
      <w:r w:rsidRPr="00605DAA">
        <w:rPr>
          <w:rFonts w:cs="Arial"/>
          <w:sz w:val="16"/>
          <w:szCs w:val="16"/>
          <w:lang w:val="en-US"/>
        </w:rPr>
        <w:t>mu.del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) * </w:t>
      </w:r>
      <w:proofErr w:type="spellStart"/>
      <w:r w:rsidRPr="00605DAA">
        <w:rPr>
          <w:rFonts w:cs="Arial"/>
          <w:sz w:val="16"/>
          <w:szCs w:val="16"/>
          <w:lang w:val="en-US"/>
        </w:rPr>
        <w:t>tau.delta</w:t>
      </w:r>
      <w:proofErr w:type="spellEnd"/>
      <w:r w:rsidRPr="00605DAA">
        <w:rPr>
          <w:rFonts w:cs="Arial"/>
          <w:sz w:val="16"/>
          <w:szCs w:val="16"/>
          <w:lang w:val="en-US"/>
        </w:rPr>
        <w:t>)                     # mean 0.1</w:t>
      </w:r>
    </w:p>
    <w:p w14:paraId="4E06D27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hist(delta)</w:t>
      </w:r>
    </w:p>
    <w:p w14:paraId="76C54E5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A5B260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p.se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 - (1 - </w:t>
      </w:r>
      <w:proofErr w:type="spellStart"/>
      <w:r w:rsidRPr="00605DAA">
        <w:rPr>
          <w:rFonts w:cs="Arial"/>
          <w:sz w:val="16"/>
          <w:szCs w:val="16"/>
          <w:lang w:val="en-US"/>
        </w:rPr>
        <w:t>mu.delta</w:t>
      </w:r>
      <w:proofErr w:type="spellEnd"/>
      <w:r w:rsidRPr="00605DAA">
        <w:rPr>
          <w:rFonts w:cs="Arial"/>
          <w:sz w:val="16"/>
          <w:szCs w:val="16"/>
          <w:lang w:val="en-US"/>
        </w:rPr>
        <w:t>)^(</w:t>
      </w:r>
      <w:proofErr w:type="spellStart"/>
      <w:r w:rsidRPr="00605DAA">
        <w:rPr>
          <w:rFonts w:cs="Arial"/>
          <w:sz w:val="16"/>
          <w:szCs w:val="16"/>
          <w:lang w:val="en-US"/>
        </w:rPr>
        <w:t>sec.length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65CF1D9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psta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 - (1 - </w:t>
      </w:r>
      <w:proofErr w:type="spellStart"/>
      <w:r w:rsidRPr="00605DAA">
        <w:rPr>
          <w:rFonts w:cs="Arial"/>
          <w:sz w:val="16"/>
          <w:szCs w:val="16"/>
          <w:lang w:val="en-US"/>
        </w:rPr>
        <w:t>p.sec</w:t>
      </w:r>
      <w:proofErr w:type="spellEnd"/>
      <w:r w:rsidRPr="00605DAA">
        <w:rPr>
          <w:rFonts w:cs="Arial"/>
          <w:sz w:val="16"/>
          <w:szCs w:val="16"/>
          <w:lang w:val="en-US"/>
        </w:rPr>
        <w:t>)^</w:t>
      </w: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</w:p>
    <w:p w14:paraId="55AEAFB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eps &lt;- </w:t>
      </w:r>
      <w:proofErr w:type="spellStart"/>
      <w:r w:rsidRPr="00605DAA">
        <w:rPr>
          <w:rFonts w:cs="Arial"/>
          <w:sz w:val="16"/>
          <w:szCs w:val="16"/>
          <w:lang w:val="en-US"/>
        </w:rPr>
        <w:t>n.day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* </w:t>
      </w:r>
      <w:proofErr w:type="spellStart"/>
      <w:r w:rsidRPr="00605DAA">
        <w:rPr>
          <w:rFonts w:cs="Arial"/>
          <w:sz w:val="16"/>
          <w:szCs w:val="16"/>
          <w:lang w:val="en-US"/>
        </w:rPr>
        <w:t>mu.delta</w:t>
      </w:r>
      <w:proofErr w:type="spellEnd"/>
    </w:p>
    <w:p w14:paraId="2997465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</w:t>
      </w:r>
      <w:proofErr w:type="spellStart"/>
      <w:r w:rsidRPr="00605DAA">
        <w:rPr>
          <w:rFonts w:cs="Arial"/>
          <w:sz w:val="16"/>
          <w:szCs w:val="16"/>
          <w:lang w:val="en-US"/>
        </w:rPr>
        <w:t>psta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 - (1 - </w:t>
      </w:r>
      <w:proofErr w:type="spellStart"/>
      <w:r w:rsidRPr="00605DAA">
        <w:rPr>
          <w:rFonts w:cs="Arial"/>
          <w:sz w:val="16"/>
          <w:szCs w:val="16"/>
          <w:lang w:val="en-US"/>
        </w:rPr>
        <w:t>mu.d</w:t>
      </w:r>
      <w:proofErr w:type="spellEnd"/>
      <w:r w:rsidRPr="00605DAA">
        <w:rPr>
          <w:rFonts w:cs="Arial"/>
          <w:sz w:val="16"/>
          <w:szCs w:val="16"/>
          <w:lang w:val="en-US"/>
        </w:rPr>
        <w:t>)^</w:t>
      </w:r>
      <w:proofErr w:type="spellStart"/>
      <w:r w:rsidRPr="00605DAA">
        <w:rPr>
          <w:rFonts w:cs="Arial"/>
          <w:sz w:val="16"/>
          <w:szCs w:val="16"/>
          <w:lang w:val="en-US"/>
        </w:rPr>
        <w:t>n.day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        # same as above</w:t>
      </w:r>
    </w:p>
    <w:p w14:paraId="2B712E3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0062AC7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ru.phi[ii] &lt;- phi</w:t>
      </w:r>
    </w:p>
    <w:p w14:paraId="77A3DC5F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ru.gamma[ii,1] &lt;- gamma[1]</w:t>
      </w:r>
    </w:p>
    <w:p w14:paraId="644A1EAC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ru.gamma[ii,2] &lt;- gamma[2]</w:t>
      </w:r>
    </w:p>
    <w:p w14:paraId="0A87978F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ru.delta[ii] &lt;- mu.delta</w:t>
      </w:r>
    </w:p>
    <w:p w14:paraId="0ECE1215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ru.sigma[ii] &lt;- sigma.delta</w:t>
      </w:r>
    </w:p>
    <w:p w14:paraId="12986DE6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3AA4D4F6" w14:textId="77777777" w:rsidR="00080E6E" w:rsidRDefault="00080E6E" w:rsidP="00605DAA">
      <w:pPr>
        <w:rPr>
          <w:rFonts w:cs="Arial"/>
          <w:sz w:val="16"/>
          <w:szCs w:val="16"/>
        </w:rPr>
      </w:pPr>
    </w:p>
    <w:p w14:paraId="45B28CA0" w14:textId="77777777" w:rsidR="00080E6E" w:rsidRDefault="00080E6E" w:rsidP="00605DAA">
      <w:pPr>
        <w:rPr>
          <w:rFonts w:cs="Arial"/>
          <w:sz w:val="16"/>
          <w:szCs w:val="16"/>
        </w:rPr>
      </w:pPr>
    </w:p>
    <w:p w14:paraId="6B0C23F2" w14:textId="77777777" w:rsidR="00080E6E" w:rsidRDefault="00080E6E" w:rsidP="00605DAA">
      <w:pPr>
        <w:rPr>
          <w:rFonts w:cs="Arial"/>
          <w:sz w:val="16"/>
          <w:szCs w:val="16"/>
        </w:rPr>
      </w:pPr>
    </w:p>
    <w:p w14:paraId="12CF588F" w14:textId="77777777" w:rsidR="00080E6E" w:rsidRDefault="00080E6E">
      <w:pPr>
        <w:spacing w:after="200" w:line="276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br w:type="page"/>
      </w:r>
    </w:p>
    <w:p w14:paraId="7CBCC1DB" w14:textId="6D849830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lastRenderedPageBreak/>
        <w:t># ~~~~~~~~~~~~~~~~~~~~~~~~~~~~~~~~~~~~~~~~~~~~~~~~~~~~~~~~~~~~~~~~~~~~~~~~~~~~~</w:t>
      </w:r>
    </w:p>
    <w:p w14:paraId="7065DC53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simulate data</w:t>
      </w:r>
    </w:p>
    <w:p w14:paraId="0EC26067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~~~~~~~~~~~~~~~~~~~~~~~~~~~~~~~~~~~~~~~~~~~~~~~~~~~~~~~~~~~~~~~~~~~~~~~~~~~~~</w:t>
      </w:r>
    </w:p>
    <w:p w14:paraId="51F919D2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z &lt;- matrix(0, I, n.years)</w:t>
      </w:r>
    </w:p>
    <w:p w14:paraId="5C60754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a &lt;- matrix(0, I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7B80763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A44101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y &lt;- array(0, dim = c(I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days</w:t>
      </w:r>
      <w:proofErr w:type="spellEnd"/>
      <w:r w:rsidRPr="00605DAA">
        <w:rPr>
          <w:rFonts w:cs="Arial"/>
          <w:sz w:val="16"/>
          <w:szCs w:val="16"/>
          <w:lang w:val="en-US"/>
        </w:rPr>
        <w:t>))</w:t>
      </w:r>
    </w:p>
    <w:p w14:paraId="702B3DB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5EB881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r &lt;- array(0, dim = c(I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  <w:r w:rsidRPr="00605DAA">
        <w:rPr>
          <w:rFonts w:cs="Arial"/>
          <w:sz w:val="16"/>
          <w:szCs w:val="16"/>
          <w:lang w:val="en-US"/>
        </w:rPr>
        <w:t>))</w:t>
      </w:r>
    </w:p>
    <w:p w14:paraId="77D1E3C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m &lt;- matrix(0, I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4A1D27C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c &lt;- matrix(0, I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4B2905E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FD5407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I){</w:t>
      </w:r>
    </w:p>
    <w:p w14:paraId="3317209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194A61B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z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] &lt;- 1                 # alive when released</w:t>
      </w:r>
    </w:p>
    <w:p w14:paraId="5593F5B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a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] &lt;- 1                 # available for detection</w:t>
      </w:r>
    </w:p>
    <w:p w14:paraId="28470CF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48C9D14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y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,1:n.days] &lt;- -1       # -1 on initial release</w:t>
      </w:r>
    </w:p>
    <w:p w14:paraId="016F41D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243D271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5911D60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m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] &lt;- 1 </w:t>
      </w:r>
    </w:p>
    <w:p w14:paraId="1C4DB29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r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,1:n.sec] &lt;- -1</w:t>
      </w:r>
    </w:p>
    <w:p w14:paraId="6BC9F2D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c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] &lt;- -1</w:t>
      </w:r>
    </w:p>
    <w:p w14:paraId="5853AFEB" w14:textId="0A552371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D90C0C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t in (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+1):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{</w:t>
      </w:r>
    </w:p>
    <w:p w14:paraId="553FAC0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6B6F19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z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&lt;- </w:t>
      </w:r>
      <w:proofErr w:type="spellStart"/>
      <w:r w:rsidRPr="00605DAA">
        <w:rPr>
          <w:rFonts w:cs="Arial"/>
          <w:sz w:val="16"/>
          <w:szCs w:val="16"/>
          <w:lang w:val="en-US"/>
        </w:rPr>
        <w:t>rbinom</w:t>
      </w:r>
      <w:proofErr w:type="spellEnd"/>
      <w:r w:rsidRPr="00605DAA">
        <w:rPr>
          <w:rFonts w:cs="Arial"/>
          <w:sz w:val="16"/>
          <w:szCs w:val="16"/>
          <w:lang w:val="en-US"/>
        </w:rPr>
        <w:t>(1, z[i,t-1], phi)                  # latent state</w:t>
      </w:r>
    </w:p>
    <w:p w14:paraId="335FFDE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&lt;- </w:t>
      </w:r>
      <w:proofErr w:type="spellStart"/>
      <w:r w:rsidRPr="00605DAA">
        <w:rPr>
          <w:rFonts w:cs="Arial"/>
          <w:sz w:val="16"/>
          <w:szCs w:val="16"/>
          <w:lang w:val="en-US"/>
        </w:rPr>
        <w:t>rbinom</w:t>
      </w:r>
      <w:proofErr w:type="spellEnd"/>
      <w:r w:rsidRPr="00605DAA">
        <w:rPr>
          <w:rFonts w:cs="Arial"/>
          <w:sz w:val="16"/>
          <w:szCs w:val="16"/>
          <w:lang w:val="en-US"/>
        </w:rPr>
        <w:t>(1, z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, gamma[a[i,t-1] + 1])    # Markovian availability for detection</w:t>
      </w:r>
    </w:p>
    <w:p w14:paraId="049CA06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</w:p>
    <w:p w14:paraId="07C1365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j in 1:n.days){</w:t>
      </w:r>
    </w:p>
    <w:p w14:paraId="1A4EEC5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y[</w:t>
      </w:r>
      <w:proofErr w:type="spellStart"/>
      <w:r w:rsidRPr="00605DAA">
        <w:rPr>
          <w:rFonts w:cs="Arial"/>
          <w:sz w:val="16"/>
          <w:szCs w:val="16"/>
          <w:lang w:val="en-US"/>
        </w:rPr>
        <w:t>i,t,j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&lt;- </w:t>
      </w:r>
      <w:proofErr w:type="spellStart"/>
      <w:r w:rsidRPr="00605DAA">
        <w:rPr>
          <w:rFonts w:cs="Arial"/>
          <w:sz w:val="16"/>
          <w:szCs w:val="16"/>
          <w:lang w:val="en-US"/>
        </w:rPr>
        <w:t>rbinom</w:t>
      </w:r>
      <w:proofErr w:type="spellEnd"/>
      <w:r w:rsidRPr="00605DAA">
        <w:rPr>
          <w:rFonts w:cs="Arial"/>
          <w:sz w:val="16"/>
          <w:szCs w:val="16"/>
          <w:lang w:val="en-US"/>
        </w:rPr>
        <w:t>(1, 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, delta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)     # if alive, a mean and variance of 3 resights per individual</w:t>
      </w:r>
    </w:p>
    <w:p w14:paraId="60CEAB8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</w:t>
      </w:r>
    </w:p>
    <w:p w14:paraId="73979B5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</w:p>
    <w:p w14:paraId="1A2FE42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# robust design data</w:t>
      </w:r>
    </w:p>
    <w:p w14:paraId="3A515E6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k in 1:n.sec){</w:t>
      </w:r>
    </w:p>
    <w:p w14:paraId="5E9F56E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if (sum(y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, t, (</w:t>
      </w:r>
      <w:proofErr w:type="spellStart"/>
      <w:r w:rsidRPr="00605DAA">
        <w:rPr>
          <w:rFonts w:cs="Arial"/>
          <w:sz w:val="16"/>
          <w:szCs w:val="16"/>
          <w:lang w:val="en-US"/>
        </w:rPr>
        <w:t>sec.length</w:t>
      </w:r>
      <w:proofErr w:type="spellEnd"/>
      <w:r w:rsidRPr="00605DAA">
        <w:rPr>
          <w:rFonts w:cs="Arial"/>
          <w:sz w:val="16"/>
          <w:szCs w:val="16"/>
          <w:lang w:val="en-US"/>
        </w:rPr>
        <w:t>*k - (</w:t>
      </w:r>
      <w:proofErr w:type="spellStart"/>
      <w:r w:rsidRPr="00605DAA">
        <w:rPr>
          <w:rFonts w:cs="Arial"/>
          <w:sz w:val="16"/>
          <w:szCs w:val="16"/>
          <w:lang w:val="en-US"/>
        </w:rPr>
        <w:t>sec.length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- 1)):(</w:t>
      </w:r>
      <w:proofErr w:type="spellStart"/>
      <w:r w:rsidRPr="00605DAA">
        <w:rPr>
          <w:rFonts w:cs="Arial"/>
          <w:sz w:val="16"/>
          <w:szCs w:val="16"/>
          <w:lang w:val="en-US"/>
        </w:rPr>
        <w:t>sec.length</w:t>
      </w:r>
      <w:proofErr w:type="spellEnd"/>
      <w:r w:rsidRPr="00605DAA">
        <w:rPr>
          <w:rFonts w:cs="Arial"/>
          <w:sz w:val="16"/>
          <w:szCs w:val="16"/>
          <w:lang w:val="en-US"/>
        </w:rPr>
        <w:t>*k)]) &gt;= 1){</w:t>
      </w:r>
    </w:p>
    <w:p w14:paraId="21D5D2A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r[</w:t>
      </w:r>
      <w:proofErr w:type="spellStart"/>
      <w:r w:rsidRPr="00605DAA">
        <w:rPr>
          <w:rFonts w:cs="Arial"/>
          <w:sz w:val="16"/>
          <w:szCs w:val="16"/>
          <w:lang w:val="en-US"/>
        </w:rPr>
        <w:t>i,t,k</w:t>
      </w:r>
      <w:proofErr w:type="spellEnd"/>
      <w:r w:rsidRPr="00605DAA">
        <w:rPr>
          <w:rFonts w:cs="Arial"/>
          <w:sz w:val="16"/>
          <w:szCs w:val="16"/>
          <w:lang w:val="en-US"/>
        </w:rPr>
        <w:t>] &lt;- 1</w:t>
      </w:r>
    </w:p>
    <w:p w14:paraId="2300333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}</w:t>
      </w:r>
    </w:p>
    <w:p w14:paraId="59BA25F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</w:t>
      </w:r>
    </w:p>
    <w:p w14:paraId="555046A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</w:p>
    <w:p w14:paraId="03B37C8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if (sum(y[i,t,1:n.days]) &gt;= 1){</w:t>
      </w:r>
    </w:p>
    <w:p w14:paraId="17BC937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m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&lt;- 1</w:t>
      </w:r>
    </w:p>
    <w:p w14:paraId="387323D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</w:t>
      </w:r>
    </w:p>
    <w:p w14:paraId="3431B0A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</w:p>
    <w:p w14:paraId="7152416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c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&lt;- sum(y[i,t,1:n.days])</w:t>
      </w:r>
    </w:p>
    <w:p w14:paraId="7BA393E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7787AEF" w14:textId="15FA7289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}</w:t>
      </w:r>
    </w:p>
    <w:p w14:paraId="0410DBE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2857AE2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dispersion[ii] &lt;- var(c[a == 1 &amp; c != -1])/mean(c[a == 1 &amp; c != -1])</w:t>
      </w:r>
    </w:p>
    <w:p w14:paraId="518B573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># ~~~~~~~~~~~~~~~~~~~~~~~~~~~~~~~~~~~~~~~~~~~~~~~~~~~~~~~~~~~~~~~~~~~~~~~~~~~~~</w:t>
      </w:r>
    </w:p>
    <w:p w14:paraId="699E804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set up data for JAGS</w:t>
      </w:r>
    </w:p>
    <w:p w14:paraId="00ABD15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~</w:t>
      </w:r>
    </w:p>
    <w:p w14:paraId="5A8B2DF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286ED5B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 last encounter</w:t>
      </w:r>
    </w:p>
    <w:p w14:paraId="3F08A36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4971271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get.las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function(x){max(which(x &gt; 0))}</w:t>
      </w:r>
    </w:p>
    <w:p w14:paraId="14F58F8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l &lt;- apply(m, 1, </w:t>
      </w:r>
      <w:proofErr w:type="spellStart"/>
      <w:r w:rsidRPr="00605DAA">
        <w:rPr>
          <w:rFonts w:cs="Arial"/>
          <w:sz w:val="16"/>
          <w:szCs w:val="16"/>
          <w:lang w:val="en-US"/>
        </w:rPr>
        <w:t>get.last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2B90C0C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B417B9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A2F717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1921278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 known alive matrix (provided to JAGS as data)</w:t>
      </w:r>
    </w:p>
    <w:p w14:paraId="27F5D6C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1D3CA83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z.dat &lt;- matrix(NA, I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3B0E3AB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2BEF7E8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nrow(z.dat)){</w:t>
      </w:r>
    </w:p>
    <w:p w14:paraId="1DD6118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z.dat[</w:t>
      </w:r>
      <w:proofErr w:type="spellStart"/>
      <w:r w:rsidRPr="00605DAA">
        <w:rPr>
          <w:rFonts w:cs="Arial"/>
          <w:sz w:val="16"/>
          <w:szCs w:val="16"/>
          <w:lang w:val="en-US"/>
        </w:rPr>
        <w:t>i,f</w:t>
      </w:r>
      <w:proofErr w:type="spellEnd"/>
      <w:r w:rsidRPr="00605DAA">
        <w:rPr>
          <w:rFonts w:cs="Arial"/>
          <w:sz w:val="16"/>
          <w:szCs w:val="16"/>
          <w:lang w:val="en-US"/>
        </w:rPr>
        <w:t>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] &lt;- 1</w:t>
      </w:r>
    </w:p>
    <w:p w14:paraId="386A637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if (l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 &gt; 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){</w:t>
      </w:r>
    </w:p>
    <w:p w14:paraId="6477CC9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z.dat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, 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:l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] &lt;- 1</w:t>
      </w:r>
    </w:p>
    <w:p w14:paraId="62F175D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}</w:t>
      </w:r>
    </w:p>
    <w:p w14:paraId="64423B3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5BE6170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250E38E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2DAA4CE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 known available matrix (provided to JAGS as data)</w:t>
      </w:r>
    </w:p>
    <w:p w14:paraId="79547F2C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##</w:t>
      </w:r>
    </w:p>
    <w:p w14:paraId="399FAB9A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a.dat &lt;- m</w:t>
      </w:r>
    </w:p>
    <w:p w14:paraId="3D870D16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a.dat[a.dat == 0] &lt;- NA</w:t>
      </w:r>
    </w:p>
    <w:p w14:paraId="010DCC2E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095EA342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0EA9C45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21DE06C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## </w:t>
      </w:r>
      <w:proofErr w:type="spellStart"/>
      <w:r w:rsidRPr="00605DAA">
        <w:rPr>
          <w:rFonts w:cs="Arial"/>
          <w:sz w:val="16"/>
          <w:szCs w:val="16"/>
          <w:lang w:val="en-US"/>
        </w:rPr>
        <w:t>marray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for CJS</w:t>
      </w:r>
    </w:p>
    <w:p w14:paraId="5DB6AED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##</w:t>
      </w:r>
    </w:p>
    <w:p w14:paraId="445F16B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mar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</w:t>
      </w:r>
      <w:proofErr w:type="spellStart"/>
      <w:r w:rsidRPr="00605DAA">
        <w:rPr>
          <w:rFonts w:cs="Arial"/>
          <w:sz w:val="16"/>
          <w:szCs w:val="16"/>
          <w:lang w:val="en-US"/>
        </w:rPr>
        <w:t>marray</w:t>
      </w:r>
      <w:proofErr w:type="spellEnd"/>
      <w:r w:rsidRPr="00605DAA">
        <w:rPr>
          <w:rFonts w:cs="Arial"/>
          <w:sz w:val="16"/>
          <w:szCs w:val="16"/>
          <w:lang w:val="en-US"/>
        </w:rPr>
        <w:t>(m)</w:t>
      </w:r>
    </w:p>
    <w:p w14:paraId="0EF70BC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rel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</w:t>
      </w:r>
      <w:proofErr w:type="spellStart"/>
      <w:r w:rsidRPr="00605DAA">
        <w:rPr>
          <w:rFonts w:cs="Arial"/>
          <w:sz w:val="16"/>
          <w:szCs w:val="16"/>
          <w:lang w:val="en-US"/>
        </w:rPr>
        <w:t>rowSums</w:t>
      </w:r>
      <w:proofErr w:type="spellEnd"/>
      <w:r w:rsidRPr="00605DAA">
        <w:rPr>
          <w:rFonts w:cs="Arial"/>
          <w:sz w:val="16"/>
          <w:szCs w:val="16"/>
          <w:lang w:val="en-US"/>
        </w:rPr>
        <w:t>(</w:t>
      </w:r>
      <w:proofErr w:type="spellStart"/>
      <w:r w:rsidRPr="00605DAA">
        <w:rPr>
          <w:rFonts w:cs="Arial"/>
          <w:sz w:val="16"/>
          <w:szCs w:val="16"/>
          <w:lang w:val="en-US"/>
        </w:rPr>
        <w:t>marr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368A911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CED6FC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BE7181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DAF116B" w14:textId="77777777" w:rsidR="00080E6E" w:rsidRDefault="00080E6E">
      <w:pPr>
        <w:spacing w:after="200" w:line="276" w:lineRule="auto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br w:type="page"/>
      </w:r>
    </w:p>
    <w:p w14:paraId="2B94E821" w14:textId="4408B90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># ~~~~~~~~~~~~~~~~~~~~~~~~~~~~~~~~~~~~~~~~~~~~~~~~~~~~~~~~~~~~~~~~~~~~~~~~~~~~</w:t>
      </w:r>
    </w:p>
    <w:p w14:paraId="0A99FA6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4 model types</w:t>
      </w:r>
    </w:p>
    <w:p w14:paraId="5029098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515F696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1a) CJS m-array</w:t>
      </w:r>
    </w:p>
    <w:p w14:paraId="545B0A0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1b) CJS latent state</w:t>
      </w:r>
    </w:p>
    <w:p w14:paraId="439B98B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2) Robust-design</w:t>
      </w:r>
    </w:p>
    <w:p w14:paraId="433D66F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3) zero-inflated Poisson</w:t>
      </w:r>
    </w:p>
    <w:p w14:paraId="25A4C39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4) zero-inflated Poisson w/heterogeneity</w:t>
      </w:r>
    </w:p>
    <w:p w14:paraId="3CF03CD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675BCF4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82C1E0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5F88CBB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1a) CJS m-array</w:t>
      </w:r>
    </w:p>
    <w:p w14:paraId="1DFBBE7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5DC5A6C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sink("</w:t>
      </w:r>
      <w:proofErr w:type="spellStart"/>
      <w:r w:rsidRPr="00605DAA">
        <w:rPr>
          <w:rFonts w:cs="Arial"/>
          <w:sz w:val="16"/>
          <w:szCs w:val="16"/>
          <w:lang w:val="en-US"/>
        </w:rPr>
        <w:t>cjs_marr.jags</w:t>
      </w:r>
      <w:proofErr w:type="spellEnd"/>
      <w:r w:rsidRPr="00605DAA">
        <w:rPr>
          <w:rFonts w:cs="Arial"/>
          <w:sz w:val="16"/>
          <w:szCs w:val="16"/>
          <w:lang w:val="en-US"/>
        </w:rPr>
        <w:t>")</w:t>
      </w:r>
    </w:p>
    <w:p w14:paraId="029CF7B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cat("</w:t>
      </w:r>
    </w:p>
    <w:p w14:paraId="5AD7066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model {</w:t>
      </w:r>
    </w:p>
    <w:p w14:paraId="061CC99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96DF36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 phi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2A20937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 p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3EC4E65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22C44E8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for (t in 1:(n.years-1)){</w:t>
      </w:r>
    </w:p>
    <w:p w14:paraId="60044A42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   marr[t, 1:n.years] ~ dmulti(pr[t,1:n.years], rel[t])</w:t>
      </w:r>
    </w:p>
    <w:p w14:paraId="1FA1A3F0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   pr[t,t] &lt;- phi * p</w:t>
      </w:r>
    </w:p>
    <w:p w14:paraId="171AFF7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  pr[</w:t>
      </w:r>
      <w:proofErr w:type="spellStart"/>
      <w:r w:rsidRPr="00605DAA">
        <w:rPr>
          <w:rFonts w:cs="Arial"/>
          <w:sz w:val="16"/>
          <w:szCs w:val="16"/>
          <w:lang w:val="en-US"/>
        </w:rPr>
        <w:t>t,n.years</w:t>
      </w:r>
      <w:proofErr w:type="spellEnd"/>
      <w:r w:rsidRPr="00605DAA">
        <w:rPr>
          <w:rFonts w:cs="Arial"/>
          <w:sz w:val="16"/>
          <w:szCs w:val="16"/>
          <w:lang w:val="en-US"/>
        </w:rPr>
        <w:t>] &lt;- 1 - sum(pr[t,1:(n.years-1)])</w:t>
      </w:r>
    </w:p>
    <w:p w14:paraId="01C814F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}</w:t>
      </w:r>
    </w:p>
    <w:p w14:paraId="73D8DDD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1C3249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for (t in 1:(n.years-2)){</w:t>
      </w:r>
    </w:p>
    <w:p w14:paraId="1660DC6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  for (j in (t+1):(n.years-1)){</w:t>
      </w:r>
    </w:p>
    <w:p w14:paraId="1CF51452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     pr[t,j] &lt;- pow(phi, (j-t+1)) * pow(1 - p, (j-t)) * p</w:t>
      </w:r>
    </w:p>
    <w:p w14:paraId="011955A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  }</w:t>
      </w:r>
    </w:p>
    <w:p w14:paraId="43F77C3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}</w:t>
      </w:r>
    </w:p>
    <w:p w14:paraId="0864818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12C9E48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for (t in 2:(n.years-1)){</w:t>
      </w:r>
    </w:p>
    <w:p w14:paraId="665193CB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   for (j in 1:(t-1)){</w:t>
      </w:r>
    </w:p>
    <w:p w14:paraId="629FB0C8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     pr[t,j] &lt;- 0</w:t>
      </w:r>
    </w:p>
    <w:p w14:paraId="234DC0E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  }</w:t>
      </w:r>
    </w:p>
    <w:p w14:paraId="78EEF68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}</w:t>
      </w:r>
    </w:p>
    <w:p w14:paraId="027455E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440FABD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}</w:t>
      </w:r>
    </w:p>
    <w:p w14:paraId="283F86A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",fill = TRUE)</w:t>
      </w:r>
    </w:p>
    <w:p w14:paraId="281CE28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sink()</w:t>
      </w:r>
    </w:p>
    <w:p w14:paraId="772BEBB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AFE1FD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</w:t>
      </w: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list(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321992F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                  I = I, f = f, </w:t>
      </w:r>
      <w:proofErr w:type="spellStart"/>
      <w:r w:rsidRPr="00605DAA">
        <w:rPr>
          <w:rFonts w:cs="Arial"/>
          <w:sz w:val="16"/>
          <w:szCs w:val="16"/>
          <w:lang w:val="en-US"/>
        </w:rPr>
        <w:t>mar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mar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rel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rowSums</w:t>
      </w:r>
      <w:proofErr w:type="spellEnd"/>
      <w:r w:rsidRPr="00605DAA">
        <w:rPr>
          <w:rFonts w:cs="Arial"/>
          <w:sz w:val="16"/>
          <w:szCs w:val="16"/>
          <w:lang w:val="en-US"/>
        </w:rPr>
        <w:t>(</w:t>
      </w:r>
      <w:proofErr w:type="spellStart"/>
      <w:r w:rsidRPr="00605DAA">
        <w:rPr>
          <w:rFonts w:cs="Arial"/>
          <w:sz w:val="16"/>
          <w:szCs w:val="16"/>
          <w:lang w:val="en-US"/>
        </w:rPr>
        <w:t>marr</w:t>
      </w:r>
      <w:proofErr w:type="spellEnd"/>
      <w:r w:rsidRPr="00605DAA">
        <w:rPr>
          <w:rFonts w:cs="Arial"/>
          <w:sz w:val="16"/>
          <w:szCs w:val="16"/>
          <w:lang w:val="en-US"/>
        </w:rPr>
        <w:t>))</w:t>
      </w:r>
    </w:p>
    <w:p w14:paraId="1A26F4C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</w:t>
      </w: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function(){list(phi = 0.8)}  </w:t>
      </w:r>
    </w:p>
    <w:p w14:paraId="638A40B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parameters &lt;- c('phi', 'p')</w:t>
      </w:r>
    </w:p>
    <w:p w14:paraId="49E1FAC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D5DC07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run time: 50k ~ 2s</w:t>
      </w:r>
    </w:p>
    <w:p w14:paraId="10AE575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</w:t>
      </w: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>()</w:t>
      </w:r>
    </w:p>
    <w:p w14:paraId="0B59C66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 xml:space="preserve"># </w:t>
      </w:r>
      <w:proofErr w:type="spellStart"/>
      <w:r w:rsidRPr="00605DAA">
        <w:rPr>
          <w:rFonts w:cs="Arial"/>
          <w:sz w:val="16"/>
          <w:szCs w:val="16"/>
          <w:lang w:val="en-US"/>
        </w:rPr>
        <w:t>cj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jags(</w:t>
      </w: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>, parameters, "</w:t>
      </w:r>
      <w:proofErr w:type="spellStart"/>
      <w:r w:rsidRPr="00605DAA">
        <w:rPr>
          <w:rFonts w:cs="Arial"/>
          <w:sz w:val="16"/>
          <w:szCs w:val="16"/>
          <w:lang w:val="en-US"/>
        </w:rPr>
        <w:t>cjs_marr.jag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", </w:t>
      </w:r>
    </w:p>
    <w:p w14:paraId="0E1C30F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               </w:t>
      </w:r>
      <w:proofErr w:type="spellStart"/>
      <w:r w:rsidRPr="00605DAA">
        <w:rPr>
          <w:rFonts w:cs="Arial"/>
          <w:sz w:val="16"/>
          <w:szCs w:val="16"/>
          <w:lang w:val="en-US"/>
        </w:rPr>
        <w:t>n.chain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th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ite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burn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b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6A8E156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               parallel = T)</w:t>
      </w:r>
    </w:p>
    <w:p w14:paraId="67D8867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# </w:t>
      </w: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)  </w:t>
      </w:r>
    </w:p>
    <w:p w14:paraId="78AC0A0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print(</w:t>
      </w:r>
      <w:proofErr w:type="spellStart"/>
      <w:r w:rsidRPr="00605DAA">
        <w:rPr>
          <w:rFonts w:cs="Arial"/>
          <w:sz w:val="16"/>
          <w:szCs w:val="16"/>
          <w:lang w:val="en-US"/>
        </w:rPr>
        <w:t>cjs</w:t>
      </w:r>
      <w:proofErr w:type="spellEnd"/>
      <w:r w:rsidRPr="00605DAA">
        <w:rPr>
          <w:rFonts w:cs="Arial"/>
          <w:sz w:val="16"/>
          <w:szCs w:val="16"/>
          <w:lang w:val="en-US"/>
        </w:rPr>
        <w:t>, digits = 3)</w:t>
      </w:r>
    </w:p>
    <w:p w14:paraId="7B08A2B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55795C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C1AF0C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092EBB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F68950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1A2A226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1b) CJS latent state</w:t>
      </w:r>
    </w:p>
    <w:p w14:paraId="5D77BD9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55B1055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"</w:t>
      </w:r>
      <w:proofErr w:type="spellStart"/>
      <w:r w:rsidRPr="00605DAA">
        <w:rPr>
          <w:rFonts w:cs="Arial"/>
          <w:sz w:val="16"/>
          <w:szCs w:val="16"/>
          <w:lang w:val="en-US"/>
        </w:rPr>
        <w:t>cjs_latent.jags</w:t>
      </w:r>
      <w:proofErr w:type="spellEnd"/>
      <w:r w:rsidRPr="00605DAA">
        <w:rPr>
          <w:rFonts w:cs="Arial"/>
          <w:sz w:val="16"/>
          <w:szCs w:val="16"/>
          <w:lang w:val="en-US"/>
        </w:rPr>
        <w:t>")</w:t>
      </w:r>
    </w:p>
    <w:p w14:paraId="032709B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cat("</w:t>
      </w:r>
    </w:p>
    <w:p w14:paraId="0BAC77E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model {</w:t>
      </w:r>
    </w:p>
    <w:p w14:paraId="72811BF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E1A6F9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phi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3736FC0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p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5370213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FB61D8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I){</w:t>
      </w:r>
    </w:p>
    <w:p w14:paraId="5898B8B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5F3F09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t in (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+1):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{</w:t>
      </w:r>
    </w:p>
    <w:p w14:paraId="2A60D693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  </w:t>
      </w:r>
      <w:r w:rsidRPr="00605DAA">
        <w:rPr>
          <w:rFonts w:cs="Arial"/>
          <w:sz w:val="16"/>
          <w:szCs w:val="16"/>
        </w:rPr>
        <w:t>z[i,t] ~ dbern(phi * z[i,t-1])</w:t>
      </w:r>
    </w:p>
    <w:p w14:paraId="60148E75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      m[i,t] ~ dbern(z[i,t] * p)</w:t>
      </w:r>
    </w:p>
    <w:p w14:paraId="0FA9FC2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  </w:t>
      </w:r>
      <w:r w:rsidRPr="00605DAA">
        <w:rPr>
          <w:rFonts w:cs="Arial"/>
          <w:sz w:val="16"/>
          <w:szCs w:val="16"/>
          <w:lang w:val="en-US"/>
        </w:rPr>
        <w:t>}</w:t>
      </w:r>
    </w:p>
    <w:p w14:paraId="073BB30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</w:t>
      </w:r>
    </w:p>
    <w:p w14:paraId="18509A6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}</w:t>
      </w:r>
    </w:p>
    <w:p w14:paraId="673FCFA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60E5E5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4046D2B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",fill = TRUE)</w:t>
      </w:r>
    </w:p>
    <w:p w14:paraId="780E10B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)</w:t>
      </w:r>
    </w:p>
    <w:p w14:paraId="4EA427B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A93FB8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list(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, z = z.dat,</w:t>
      </w:r>
    </w:p>
    <w:p w14:paraId="6A2573C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   I = I, f = f, m = m)</w:t>
      </w:r>
    </w:p>
    <w:p w14:paraId="39D6D42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function(){list(phi = phi)}  </w:t>
      </w:r>
    </w:p>
    <w:p w14:paraId="0195037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arameters &lt;- c('phi', 'p')</w:t>
      </w:r>
    </w:p>
    <w:p w14:paraId="4CB2509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FCA3CF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run time: 50k ~ 2m</w:t>
      </w:r>
    </w:p>
    <w:p w14:paraId="3C92D1E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>()</w:t>
      </w:r>
    </w:p>
    <w:p w14:paraId="678BB86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cj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jags(</w:t>
      </w: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>, parameters, "</w:t>
      </w:r>
      <w:proofErr w:type="spellStart"/>
      <w:r w:rsidRPr="00605DAA">
        <w:rPr>
          <w:rFonts w:cs="Arial"/>
          <w:sz w:val="16"/>
          <w:szCs w:val="16"/>
          <w:lang w:val="en-US"/>
        </w:rPr>
        <w:t>cjs_latent.jag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", </w:t>
      </w:r>
    </w:p>
    <w:p w14:paraId="762D27D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</w:t>
      </w:r>
      <w:proofErr w:type="spellStart"/>
      <w:r w:rsidRPr="00605DAA">
        <w:rPr>
          <w:rFonts w:cs="Arial"/>
          <w:sz w:val="16"/>
          <w:szCs w:val="16"/>
          <w:lang w:val="en-US"/>
        </w:rPr>
        <w:t>n.chain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th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ite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burn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b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3D5D812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parallel = T)</w:t>
      </w:r>
    </w:p>
    <w:p w14:paraId="473165C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)  </w:t>
      </w:r>
    </w:p>
    <w:p w14:paraId="4D195EC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print(</w:t>
      </w:r>
      <w:proofErr w:type="spellStart"/>
      <w:r w:rsidRPr="00605DAA">
        <w:rPr>
          <w:rFonts w:cs="Arial"/>
          <w:sz w:val="16"/>
          <w:szCs w:val="16"/>
          <w:lang w:val="en-US"/>
        </w:rPr>
        <w:t>cjs</w:t>
      </w:r>
      <w:proofErr w:type="spellEnd"/>
      <w:r w:rsidRPr="00605DAA">
        <w:rPr>
          <w:rFonts w:cs="Arial"/>
          <w:sz w:val="16"/>
          <w:szCs w:val="16"/>
          <w:lang w:val="en-US"/>
        </w:rPr>
        <w:t>, digits = 3)</w:t>
      </w:r>
    </w:p>
    <w:p w14:paraId="6154CA1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CD97BC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E6DFCE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2C8ADBB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911635C" w14:textId="77777777" w:rsidR="00080E6E" w:rsidRDefault="00080E6E" w:rsidP="00605DAA">
      <w:pPr>
        <w:rPr>
          <w:rFonts w:cs="Arial"/>
          <w:sz w:val="16"/>
          <w:szCs w:val="16"/>
          <w:lang w:val="en-US"/>
        </w:rPr>
      </w:pPr>
    </w:p>
    <w:p w14:paraId="661BDA1D" w14:textId="603C0179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># ~~~~~~~~~~~~~~~~~~~~~~~~~~~~~~~~~~~~~~~~~~~~~~~~~~~~~~~~~~~~~~~~~~~~~~~~~~~~</w:t>
      </w:r>
    </w:p>
    <w:p w14:paraId="558B742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2) robust design</w:t>
      </w:r>
    </w:p>
    <w:p w14:paraId="61F50D4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110A832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"</w:t>
      </w:r>
      <w:proofErr w:type="spellStart"/>
      <w:r w:rsidRPr="00605DAA">
        <w:rPr>
          <w:rFonts w:cs="Arial"/>
          <w:sz w:val="16"/>
          <w:szCs w:val="16"/>
          <w:lang w:val="en-US"/>
        </w:rPr>
        <w:t>rd.jags</w:t>
      </w:r>
      <w:proofErr w:type="spellEnd"/>
      <w:r w:rsidRPr="00605DAA">
        <w:rPr>
          <w:rFonts w:cs="Arial"/>
          <w:sz w:val="16"/>
          <w:szCs w:val="16"/>
          <w:lang w:val="en-US"/>
        </w:rPr>
        <w:t>")</w:t>
      </w:r>
    </w:p>
    <w:p w14:paraId="5B574C4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cat("</w:t>
      </w:r>
    </w:p>
    <w:p w14:paraId="3F1563E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model {</w:t>
      </w:r>
    </w:p>
    <w:p w14:paraId="32A7872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FF8363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phi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5044900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p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71574C2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gamma[1]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3D10DFD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gamma[2]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1,1)  </w:t>
      </w:r>
    </w:p>
    <w:p w14:paraId="4B68F29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  <w:proofErr w:type="spellStart"/>
      <w:r w:rsidRPr="00605DAA">
        <w:rPr>
          <w:rFonts w:cs="Arial"/>
          <w:sz w:val="16"/>
          <w:szCs w:val="16"/>
          <w:lang w:val="en-US"/>
        </w:rPr>
        <w:t>psta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1 - (1 - p)^(</w:t>
      </w: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142F1B0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6E2D317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56CF6C1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I){</w:t>
      </w:r>
    </w:p>
    <w:p w14:paraId="6E734BE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833E60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# robust design capture-recapture likelihood</w:t>
      </w:r>
    </w:p>
    <w:p w14:paraId="5A0CD0B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t in (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+1):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{</w:t>
      </w:r>
    </w:p>
    <w:p w14:paraId="38AF05F2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  </w:t>
      </w:r>
      <w:r w:rsidRPr="00605DAA">
        <w:rPr>
          <w:rFonts w:cs="Arial"/>
          <w:sz w:val="16"/>
          <w:szCs w:val="16"/>
        </w:rPr>
        <w:t>z[i,t] ~ dbern(phi * z[i,t-1])</w:t>
      </w:r>
    </w:p>
    <w:p w14:paraId="2D83E11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    </w:t>
      </w:r>
      <w:r w:rsidRPr="00605DAA">
        <w:rPr>
          <w:rFonts w:cs="Arial"/>
          <w:sz w:val="16"/>
          <w:szCs w:val="16"/>
          <w:lang w:val="en-US"/>
        </w:rPr>
        <w:t>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bern</w:t>
      </w:r>
      <w:proofErr w:type="spellEnd"/>
      <w:r w:rsidRPr="00605DAA">
        <w:rPr>
          <w:rFonts w:cs="Arial"/>
          <w:sz w:val="16"/>
          <w:szCs w:val="16"/>
          <w:lang w:val="en-US"/>
        </w:rPr>
        <w:t>(z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* gamma[a[i,t-1]+1])</w:t>
      </w:r>
    </w:p>
    <w:p w14:paraId="37600B5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</w:t>
      </w:r>
    </w:p>
    <w:p w14:paraId="7A9F374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for (j in 1:n.sec){</w:t>
      </w:r>
    </w:p>
    <w:p w14:paraId="4919A87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r[</w:t>
      </w:r>
      <w:proofErr w:type="spellStart"/>
      <w:r w:rsidRPr="00605DAA">
        <w:rPr>
          <w:rFonts w:cs="Arial"/>
          <w:sz w:val="16"/>
          <w:szCs w:val="16"/>
          <w:lang w:val="en-US"/>
        </w:rPr>
        <w:t>i,t,j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bern</w:t>
      </w:r>
      <w:proofErr w:type="spellEnd"/>
      <w:r w:rsidRPr="00605DAA">
        <w:rPr>
          <w:rFonts w:cs="Arial"/>
          <w:sz w:val="16"/>
          <w:szCs w:val="16"/>
          <w:lang w:val="en-US"/>
        </w:rPr>
        <w:t>(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* p)</w:t>
      </w:r>
    </w:p>
    <w:p w14:paraId="7860C44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}</w:t>
      </w:r>
    </w:p>
    <w:p w14:paraId="3355E87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</w:t>
      </w:r>
    </w:p>
    <w:p w14:paraId="01C360E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F69C26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}</w:t>
      </w:r>
    </w:p>
    <w:p w14:paraId="5752E71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22795F9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2555CB3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6762249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",fill = TRUE)</w:t>
      </w:r>
    </w:p>
    <w:p w14:paraId="3B22C1B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)</w:t>
      </w:r>
    </w:p>
    <w:p w14:paraId="3F6E9C4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16DB02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80C6F2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list(z = z.dat, a = a.dat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5011564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   I = I, f = f, r = r, </w:t>
      </w: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sec</w:t>
      </w:r>
      <w:proofErr w:type="spellEnd"/>
      <w:r w:rsidRPr="00605DAA">
        <w:rPr>
          <w:rFonts w:cs="Arial"/>
          <w:sz w:val="16"/>
          <w:szCs w:val="16"/>
          <w:lang w:val="en-US"/>
        </w:rPr>
        <w:t>)</w:t>
      </w:r>
    </w:p>
    <w:p w14:paraId="4428C31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function(){list(phi = phi, gamma = gamma)}  </w:t>
      </w:r>
    </w:p>
    <w:p w14:paraId="6AD0C0D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arameters &lt;- c('phi', 'p', 'gamma', '</w:t>
      </w:r>
      <w:proofErr w:type="spellStart"/>
      <w:r w:rsidRPr="00605DAA">
        <w:rPr>
          <w:rFonts w:cs="Arial"/>
          <w:sz w:val="16"/>
          <w:szCs w:val="16"/>
          <w:lang w:val="en-US"/>
        </w:rPr>
        <w:t>pstar</w:t>
      </w:r>
      <w:proofErr w:type="spellEnd"/>
      <w:r w:rsidRPr="00605DAA">
        <w:rPr>
          <w:rFonts w:cs="Arial"/>
          <w:sz w:val="16"/>
          <w:szCs w:val="16"/>
          <w:lang w:val="en-US"/>
        </w:rPr>
        <w:t>')</w:t>
      </w:r>
    </w:p>
    <w:p w14:paraId="6581D0A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02DFEC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run time: 50k ~ 4 minutes</w:t>
      </w:r>
    </w:p>
    <w:p w14:paraId="3F93813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>()</w:t>
      </w:r>
    </w:p>
    <w:p w14:paraId="18D0F6E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rd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jags(</w:t>
      </w: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>, parameters, "</w:t>
      </w:r>
      <w:proofErr w:type="spellStart"/>
      <w:r w:rsidRPr="00605DAA">
        <w:rPr>
          <w:rFonts w:cs="Arial"/>
          <w:sz w:val="16"/>
          <w:szCs w:val="16"/>
          <w:lang w:val="en-US"/>
        </w:rPr>
        <w:t>rd.jag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", </w:t>
      </w:r>
    </w:p>
    <w:p w14:paraId="239D6A5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</w:t>
      </w:r>
      <w:proofErr w:type="spellStart"/>
      <w:r w:rsidRPr="00605DAA">
        <w:rPr>
          <w:rFonts w:cs="Arial"/>
          <w:sz w:val="16"/>
          <w:szCs w:val="16"/>
          <w:lang w:val="en-US"/>
        </w:rPr>
        <w:t>n.chain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th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ite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burn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b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690564B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parallel = T)</w:t>
      </w:r>
    </w:p>
    <w:p w14:paraId="0EF4D96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)  </w:t>
      </w:r>
    </w:p>
    <w:p w14:paraId="62443A7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print(</w:t>
      </w:r>
      <w:proofErr w:type="spellStart"/>
      <w:r w:rsidRPr="00605DAA">
        <w:rPr>
          <w:rFonts w:cs="Arial"/>
          <w:sz w:val="16"/>
          <w:szCs w:val="16"/>
          <w:lang w:val="en-US"/>
        </w:rPr>
        <w:t>rd</w:t>
      </w:r>
      <w:proofErr w:type="spellEnd"/>
      <w:r w:rsidRPr="00605DAA">
        <w:rPr>
          <w:rFonts w:cs="Arial"/>
          <w:sz w:val="16"/>
          <w:szCs w:val="16"/>
          <w:lang w:val="en-US"/>
        </w:rPr>
        <w:t>, digits = 3)</w:t>
      </w:r>
    </w:p>
    <w:p w14:paraId="6E8424C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E84951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C59566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2A55175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lastRenderedPageBreak/>
        <w:t># ~~~~~~~~~~~~~~~~~~~~~~~~~~~~~~~~~~~~~~~~~~~~~~~~~~~~~~~~~~~~~~~~~~~~~~~~~~~~</w:t>
      </w:r>
    </w:p>
    <w:p w14:paraId="1D6D67F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3) Poisson</w:t>
      </w:r>
    </w:p>
    <w:p w14:paraId="0939E57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~~~~~~~~~~~~~~~~~~~~~~~~~~~~~~~~~~~~~~~~~~~~~~~~~~~~~~~~~~~~~~~~~~~~~~~~~~~~</w:t>
      </w:r>
    </w:p>
    <w:p w14:paraId="0D23E5D0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"</w:t>
      </w:r>
      <w:proofErr w:type="spellStart"/>
      <w:r w:rsidRPr="00605DAA">
        <w:rPr>
          <w:rFonts w:cs="Arial"/>
          <w:sz w:val="16"/>
          <w:szCs w:val="16"/>
          <w:lang w:val="en-US"/>
        </w:rPr>
        <w:t>zip_cmr.jags</w:t>
      </w:r>
      <w:proofErr w:type="spellEnd"/>
      <w:r w:rsidRPr="00605DAA">
        <w:rPr>
          <w:rFonts w:cs="Arial"/>
          <w:sz w:val="16"/>
          <w:szCs w:val="16"/>
          <w:lang w:val="en-US"/>
        </w:rPr>
        <w:t>")</w:t>
      </w:r>
    </w:p>
    <w:p w14:paraId="3534142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cat("</w:t>
      </w:r>
    </w:p>
    <w:p w14:paraId="29F63A3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model {</w:t>
      </w:r>
    </w:p>
    <w:p w14:paraId="662346B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25C96F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phi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6517B22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gamma[1]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591A864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gamma[2] ~ </w:t>
      </w:r>
      <w:proofErr w:type="spellStart"/>
      <w:r w:rsidRPr="00605DAA">
        <w:rPr>
          <w:rFonts w:cs="Arial"/>
          <w:sz w:val="16"/>
          <w:szCs w:val="16"/>
          <w:lang w:val="en-US"/>
        </w:rPr>
        <w:t>dbe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1,1)  </w:t>
      </w:r>
    </w:p>
    <w:p w14:paraId="699DC17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epsilon ~ </w:t>
      </w:r>
      <w:proofErr w:type="spellStart"/>
      <w:r w:rsidRPr="00605DAA">
        <w:rPr>
          <w:rFonts w:cs="Arial"/>
          <w:sz w:val="16"/>
          <w:szCs w:val="16"/>
          <w:lang w:val="en-US"/>
        </w:rPr>
        <w:t>dgamm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64138EC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D5949F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I){</w:t>
      </w:r>
    </w:p>
    <w:p w14:paraId="4578B67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2FC021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t in (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+1):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{</w:t>
      </w:r>
    </w:p>
    <w:p w14:paraId="58E8FB8E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  </w:t>
      </w:r>
      <w:r w:rsidRPr="00605DAA">
        <w:rPr>
          <w:rFonts w:cs="Arial"/>
          <w:sz w:val="16"/>
          <w:szCs w:val="16"/>
        </w:rPr>
        <w:t>z[i,t] ~ dbern(phi * z[i,t-1])</w:t>
      </w:r>
    </w:p>
    <w:p w14:paraId="7D07503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    </w:t>
      </w:r>
      <w:r w:rsidRPr="00605DAA">
        <w:rPr>
          <w:rFonts w:cs="Arial"/>
          <w:sz w:val="16"/>
          <w:szCs w:val="16"/>
          <w:lang w:val="en-US"/>
        </w:rPr>
        <w:t>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bern</w:t>
      </w:r>
      <w:proofErr w:type="spellEnd"/>
      <w:r w:rsidRPr="00605DAA">
        <w:rPr>
          <w:rFonts w:cs="Arial"/>
          <w:sz w:val="16"/>
          <w:szCs w:val="16"/>
          <w:lang w:val="en-US"/>
        </w:rPr>
        <w:t>(z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* gamma[a[i,t-1]+1])</w:t>
      </w:r>
    </w:p>
    <w:p w14:paraId="1C9C97A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c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pois</w:t>
      </w:r>
      <w:proofErr w:type="spellEnd"/>
      <w:r w:rsidRPr="00605DAA">
        <w:rPr>
          <w:rFonts w:cs="Arial"/>
          <w:sz w:val="16"/>
          <w:szCs w:val="16"/>
          <w:lang w:val="en-US"/>
        </w:rPr>
        <w:t>(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* epsilon)</w:t>
      </w:r>
    </w:p>
    <w:p w14:paraId="3E72EDD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</w:t>
      </w:r>
    </w:p>
    <w:p w14:paraId="5A1BE4F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B2CB67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}</w:t>
      </w:r>
    </w:p>
    <w:p w14:paraId="7D60FD6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0CE609C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7012A58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16663F9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",fill = TRUE)</w:t>
      </w:r>
    </w:p>
    <w:p w14:paraId="6BA3036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)</w:t>
      </w:r>
    </w:p>
    <w:p w14:paraId="67C7A94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1B57DE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Data</w:t>
      </w:r>
    </w:p>
    <w:p w14:paraId="5AACE05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list(z = z.dat, a = a.dat,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35272B2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   I = I, f = f, c = c)</w:t>
      </w:r>
    </w:p>
    <w:p w14:paraId="3AAFE7F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Initial values</w:t>
      </w:r>
    </w:p>
    <w:p w14:paraId="0963A6C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function(){list(phi = phi, gamma = gamma)}  </w:t>
      </w:r>
    </w:p>
    <w:p w14:paraId="4F031B2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# Parameters</w:t>
      </w:r>
    </w:p>
    <w:p w14:paraId="4534A93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arameters &lt;- c('phi', 'epsilon', 'gamma')</w:t>
      </w:r>
    </w:p>
    <w:p w14:paraId="104C6FD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5F6C0C5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F2208A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>()</w:t>
      </w:r>
    </w:p>
    <w:p w14:paraId="67B3889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zip &lt;- jags(</w:t>
      </w: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>, parameters, "</w:t>
      </w:r>
      <w:proofErr w:type="spellStart"/>
      <w:r w:rsidRPr="00605DAA">
        <w:rPr>
          <w:rFonts w:cs="Arial"/>
          <w:sz w:val="16"/>
          <w:szCs w:val="16"/>
          <w:lang w:val="en-US"/>
        </w:rPr>
        <w:t>zip_cmr.jag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", </w:t>
      </w:r>
    </w:p>
    <w:p w14:paraId="6D8D294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</w:t>
      </w:r>
      <w:proofErr w:type="spellStart"/>
      <w:r w:rsidRPr="00605DAA">
        <w:rPr>
          <w:rFonts w:cs="Arial"/>
          <w:sz w:val="16"/>
          <w:szCs w:val="16"/>
          <w:lang w:val="en-US"/>
        </w:rPr>
        <w:t>n.chain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th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ite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burn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b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5B76849A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      </w:t>
      </w:r>
      <w:r w:rsidRPr="00605DAA">
        <w:rPr>
          <w:rFonts w:cs="Arial"/>
          <w:sz w:val="16"/>
          <w:szCs w:val="16"/>
        </w:rPr>
        <w:t>parallel = T)</w:t>
      </w:r>
    </w:p>
    <w:p w14:paraId="6CC9FE1B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Sys.time()  </w:t>
      </w:r>
    </w:p>
    <w:p w14:paraId="1C263CCF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print(zip, digits = 3)</w:t>
      </w:r>
    </w:p>
    <w:p w14:paraId="01F7935D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11DD192D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6A1B8447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3CAE79BA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0C80978F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2BFE33B5" w14:textId="77777777" w:rsidR="00080E6E" w:rsidRDefault="00080E6E" w:rsidP="00605DAA">
      <w:pPr>
        <w:rPr>
          <w:rFonts w:cs="Arial"/>
          <w:sz w:val="16"/>
          <w:szCs w:val="16"/>
        </w:rPr>
      </w:pPr>
    </w:p>
    <w:p w14:paraId="2694EA2A" w14:textId="77777777" w:rsidR="00080E6E" w:rsidRDefault="00080E6E" w:rsidP="00605DAA">
      <w:pPr>
        <w:rPr>
          <w:rFonts w:cs="Arial"/>
          <w:sz w:val="16"/>
          <w:szCs w:val="16"/>
        </w:rPr>
      </w:pPr>
    </w:p>
    <w:p w14:paraId="3C430B43" w14:textId="5212640B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lastRenderedPageBreak/>
        <w:t># ~~~~~~~~~~~~~~~~~~~~~~~~~~~~~~~~~~~~~~~~~~~~~~~~~~~~~~~~~~~~~~~~~~~~~~~~~~~~</w:t>
      </w:r>
    </w:p>
    <w:p w14:paraId="7313D9A9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4) Poisson w/ individual heterogeneity</w:t>
      </w:r>
    </w:p>
    <w:p w14:paraId="5B921DCE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~~~~~~~~~~~~~~~~~~~~~~~~~~~~~~~~~~~~~~~~~~~~~~~~~~~~~~~~~~~~~~~~~~~~~~~~~~~~</w:t>
      </w:r>
    </w:p>
    <w:p w14:paraId="0F8E59F4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sink("ziph_cmr.jags")</w:t>
      </w:r>
    </w:p>
    <w:p w14:paraId="631DB19E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cat("</w:t>
      </w:r>
    </w:p>
    <w:p w14:paraId="0533DB49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model {</w:t>
      </w:r>
    </w:p>
    <w:p w14:paraId="31702DAD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37951B7E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  phi ~ dbeta(1,1)</w:t>
      </w:r>
    </w:p>
    <w:p w14:paraId="6E4C7BD9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  gamma[1] ~ dbeta(1,1)</w:t>
      </w:r>
    </w:p>
    <w:p w14:paraId="07383430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  gamma[2] ~ dbeta(1,1)  </w:t>
      </w:r>
    </w:p>
    <w:p w14:paraId="1236CEC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</w:t>
      </w:r>
      <w:r w:rsidRPr="00605DAA">
        <w:rPr>
          <w:rFonts w:cs="Arial"/>
          <w:sz w:val="16"/>
          <w:szCs w:val="16"/>
          <w:lang w:val="en-US"/>
        </w:rPr>
        <w:t xml:space="preserve">epsilon ~ </w:t>
      </w:r>
      <w:proofErr w:type="spellStart"/>
      <w:r w:rsidRPr="00605DAA">
        <w:rPr>
          <w:rFonts w:cs="Arial"/>
          <w:sz w:val="16"/>
          <w:szCs w:val="16"/>
          <w:lang w:val="en-US"/>
        </w:rPr>
        <w:t>dgamma</w:t>
      </w:r>
      <w:proofErr w:type="spellEnd"/>
      <w:r w:rsidRPr="00605DAA">
        <w:rPr>
          <w:rFonts w:cs="Arial"/>
          <w:sz w:val="16"/>
          <w:szCs w:val="16"/>
          <w:lang w:val="en-US"/>
        </w:rPr>
        <w:t>(1,1)</w:t>
      </w:r>
    </w:p>
    <w:p w14:paraId="5BA6C09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theta ~ </w:t>
      </w:r>
      <w:proofErr w:type="spellStart"/>
      <w:r w:rsidRPr="00605DAA">
        <w:rPr>
          <w:rFonts w:cs="Arial"/>
          <w:sz w:val="16"/>
          <w:szCs w:val="16"/>
          <w:lang w:val="en-US"/>
        </w:rPr>
        <w:t>dunif</w:t>
      </w:r>
      <w:proofErr w:type="spellEnd"/>
      <w:r w:rsidRPr="00605DAA">
        <w:rPr>
          <w:rFonts w:cs="Arial"/>
          <w:sz w:val="16"/>
          <w:szCs w:val="16"/>
          <w:lang w:val="en-US"/>
        </w:rPr>
        <w:t>(0,250)</w:t>
      </w:r>
    </w:p>
    <w:p w14:paraId="2737521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05467F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for (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in 1:I){</w:t>
      </w:r>
    </w:p>
    <w:p w14:paraId="11261A8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7DD4305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h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gamma</w:t>
      </w:r>
      <w:proofErr w:type="spellEnd"/>
      <w:r w:rsidRPr="00605DAA">
        <w:rPr>
          <w:rFonts w:cs="Arial"/>
          <w:sz w:val="16"/>
          <w:szCs w:val="16"/>
          <w:lang w:val="en-US"/>
        </w:rPr>
        <w:t>(theta, theta)</w:t>
      </w:r>
    </w:p>
    <w:p w14:paraId="504F5325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E358EA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for (t in (f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>]+1):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>){</w:t>
      </w:r>
    </w:p>
    <w:p w14:paraId="37AF73B1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  </w:t>
      </w:r>
      <w:r w:rsidRPr="00605DAA">
        <w:rPr>
          <w:rFonts w:cs="Arial"/>
          <w:sz w:val="16"/>
          <w:szCs w:val="16"/>
        </w:rPr>
        <w:t>z[i,t] ~ dbern(phi * z[i,t-1])</w:t>
      </w:r>
    </w:p>
    <w:p w14:paraId="60F615E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</w:rPr>
        <w:t xml:space="preserve">      </w:t>
      </w:r>
      <w:r w:rsidRPr="00605DAA">
        <w:rPr>
          <w:rFonts w:cs="Arial"/>
          <w:sz w:val="16"/>
          <w:szCs w:val="16"/>
          <w:lang w:val="en-US"/>
        </w:rPr>
        <w:t>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bern</w:t>
      </w:r>
      <w:proofErr w:type="spellEnd"/>
      <w:r w:rsidRPr="00605DAA">
        <w:rPr>
          <w:rFonts w:cs="Arial"/>
          <w:sz w:val="16"/>
          <w:szCs w:val="16"/>
          <w:lang w:val="en-US"/>
        </w:rPr>
        <w:t>(z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* gamma[a[i,t-1]+1])</w:t>
      </w:r>
    </w:p>
    <w:p w14:paraId="5BB33F7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c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 ~ </w:t>
      </w:r>
      <w:proofErr w:type="spellStart"/>
      <w:r w:rsidRPr="00605DAA">
        <w:rPr>
          <w:rFonts w:cs="Arial"/>
          <w:sz w:val="16"/>
          <w:szCs w:val="16"/>
          <w:lang w:val="en-US"/>
        </w:rPr>
        <w:t>dpois</w:t>
      </w:r>
      <w:proofErr w:type="spellEnd"/>
      <w:r w:rsidRPr="00605DAA">
        <w:rPr>
          <w:rFonts w:cs="Arial"/>
          <w:sz w:val="16"/>
          <w:szCs w:val="16"/>
          <w:lang w:val="en-US"/>
        </w:rPr>
        <w:t>(a[</w:t>
      </w:r>
      <w:proofErr w:type="spellStart"/>
      <w:r w:rsidRPr="00605DAA">
        <w:rPr>
          <w:rFonts w:cs="Arial"/>
          <w:sz w:val="16"/>
          <w:szCs w:val="16"/>
          <w:lang w:val="en-US"/>
        </w:rPr>
        <w:t>i,t</w:t>
      </w:r>
      <w:proofErr w:type="spellEnd"/>
      <w:r w:rsidRPr="00605DAA">
        <w:rPr>
          <w:rFonts w:cs="Arial"/>
          <w:sz w:val="16"/>
          <w:szCs w:val="16"/>
          <w:lang w:val="en-US"/>
        </w:rPr>
        <w:t>] * epsilon * h[</w:t>
      </w:r>
      <w:proofErr w:type="spellStart"/>
      <w:r w:rsidRPr="00605DAA">
        <w:rPr>
          <w:rFonts w:cs="Arial"/>
          <w:sz w:val="16"/>
          <w:szCs w:val="16"/>
          <w:lang w:val="en-US"/>
        </w:rPr>
        <w:t>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])      </w:t>
      </w:r>
    </w:p>
    <w:p w14:paraId="0697B94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}</w:t>
      </w:r>
    </w:p>
    <w:p w14:paraId="05AC10A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508403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}</w:t>
      </w:r>
    </w:p>
    <w:p w14:paraId="189484D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14B9773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</w:t>
      </w:r>
    </w:p>
    <w:p w14:paraId="2A20230C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2DED4C9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",fill = TRUE)</w:t>
      </w:r>
    </w:p>
    <w:p w14:paraId="039F1BE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sink()</w:t>
      </w:r>
    </w:p>
    <w:p w14:paraId="09FE8D31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57B589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6802266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list(z = z.dat, </w:t>
      </w:r>
    </w:p>
    <w:p w14:paraId="3588ABFE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   a = a.dat, </w:t>
      </w:r>
    </w:p>
    <w:p w14:paraId="573AEFE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  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.year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0B139AA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   I = I, f = f, c = c)</w:t>
      </w:r>
    </w:p>
    <w:p w14:paraId="0A212262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function(){list(phi = phi, gamma = gamma)}  </w:t>
      </w:r>
    </w:p>
    <w:p w14:paraId="3430CD0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arameters &lt;- c('phi', 'epsilon', 'gamma', 'theta')</w:t>
      </w:r>
    </w:p>
    <w:p w14:paraId="4F36BE6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232E04B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>()</w:t>
      </w:r>
    </w:p>
    <w:p w14:paraId="74D3482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proofErr w:type="spellStart"/>
      <w:r w:rsidRPr="00605DAA">
        <w:rPr>
          <w:rFonts w:cs="Arial"/>
          <w:sz w:val="16"/>
          <w:szCs w:val="16"/>
          <w:lang w:val="en-US"/>
        </w:rPr>
        <w:t>ziph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&lt;- jags(</w:t>
      </w:r>
      <w:proofErr w:type="spellStart"/>
      <w:r w:rsidRPr="00605DAA">
        <w:rPr>
          <w:rFonts w:cs="Arial"/>
          <w:sz w:val="16"/>
          <w:szCs w:val="16"/>
          <w:lang w:val="en-US"/>
        </w:rPr>
        <w:t>jags.data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inits</w:t>
      </w:r>
      <w:proofErr w:type="spellEnd"/>
      <w:r w:rsidRPr="00605DAA">
        <w:rPr>
          <w:rFonts w:cs="Arial"/>
          <w:sz w:val="16"/>
          <w:szCs w:val="16"/>
          <w:lang w:val="en-US"/>
        </w:rPr>
        <w:t>, parameters, "</w:t>
      </w:r>
      <w:proofErr w:type="spellStart"/>
      <w:r w:rsidRPr="00605DAA">
        <w:rPr>
          <w:rFonts w:cs="Arial"/>
          <w:sz w:val="16"/>
          <w:szCs w:val="16"/>
          <w:lang w:val="en-US"/>
        </w:rPr>
        <w:t>ziph_cmr.jag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", </w:t>
      </w:r>
    </w:p>
    <w:p w14:paraId="6884E99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</w:t>
      </w:r>
      <w:proofErr w:type="spellStart"/>
      <w:r w:rsidRPr="00605DAA">
        <w:rPr>
          <w:rFonts w:cs="Arial"/>
          <w:sz w:val="16"/>
          <w:szCs w:val="16"/>
          <w:lang w:val="en-US"/>
        </w:rPr>
        <w:t>n.chains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c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th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t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iter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i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  <w:proofErr w:type="spellStart"/>
      <w:r w:rsidRPr="00605DAA">
        <w:rPr>
          <w:rFonts w:cs="Arial"/>
          <w:sz w:val="16"/>
          <w:szCs w:val="16"/>
          <w:lang w:val="en-US"/>
        </w:rPr>
        <w:t>n.burnin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 = </w:t>
      </w:r>
      <w:proofErr w:type="spellStart"/>
      <w:r w:rsidRPr="00605DAA">
        <w:rPr>
          <w:rFonts w:cs="Arial"/>
          <w:sz w:val="16"/>
          <w:szCs w:val="16"/>
          <w:lang w:val="en-US"/>
        </w:rPr>
        <w:t>nb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, </w:t>
      </w:r>
    </w:p>
    <w:p w14:paraId="4E0372AB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  <w:lang w:val="en-US"/>
        </w:rPr>
        <w:t xml:space="preserve">               </w:t>
      </w:r>
      <w:r w:rsidRPr="00605DAA">
        <w:rPr>
          <w:rFonts w:cs="Arial"/>
          <w:sz w:val="16"/>
          <w:szCs w:val="16"/>
        </w:rPr>
        <w:t>parallel = T)</w:t>
      </w:r>
    </w:p>
    <w:p w14:paraId="7552F843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Sys.time()  </w:t>
      </w:r>
    </w:p>
    <w:p w14:paraId="0B0B22FF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print(ziph, digits = 3)</w:t>
      </w:r>
    </w:p>
    <w:p w14:paraId="454A3F78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4C71A63A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3F02CB6C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6942CB98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42896C7F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2D141BA8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lastRenderedPageBreak/>
        <w:t># survival probability</w:t>
      </w:r>
    </w:p>
    <w:p w14:paraId="7775B580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phi.est[ii, 1, 1:7] &lt;- c(cjs$mean$phi, cjs$sd$phi, cjs$q2.5$phi, cjs$q50$phi, cjs$q97.5$phi, cjs$Rhat$phi, cjs$n.eff$phi)</w:t>
      </w:r>
    </w:p>
    <w:p w14:paraId="79C0D58D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phi.est[ii, 2, 1:7] &lt;- c(rd$mean$phi, rd$sd$phi, rd$q2.5$phi, rd$q50$phi, rd$q97.5$phi, rd$Rhat$phi, rd$n.eff$phi)</w:t>
      </w:r>
    </w:p>
    <w:p w14:paraId="75CD6B58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phi.est[ii, 3, 1:7] &lt;- c(zip$mean$phi, zip$sd$phi, zip$q2.5$phi, zip$q50$phi, zip$q97.5$phi, zip$Rhat$phi, zip$n.eff$phi)</w:t>
      </w:r>
    </w:p>
    <w:p w14:paraId="649C092D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phi.est[ii, 4, 1:7] &lt;- c(ziph$mean$phi, ziph$sd$phi, ziph$q2.5$phi, ziph$q50$phi, ziph$q97.5$phi, ziph$Rhat$phi, ziph$n.eff$phi)</w:t>
      </w:r>
    </w:p>
    <w:p w14:paraId="5118E714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4365BB0A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30C54121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available for detection</w:t>
      </w:r>
    </w:p>
    <w:p w14:paraId="1A60684E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gamma.est[ii, 2, 1:7, 1] &lt;- c(rd$mean$gamma[1], rd$sd$gamma[1], rd$q2.5$gamma[1], rd$q50$gamma[1], rd$q97.5$gamma[1], rd$Rhat$gamma[1], rd$n.eff$gamma[1])</w:t>
      </w:r>
    </w:p>
    <w:p w14:paraId="7F8E3F97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gamma.est[ii, 3, 1:7, 1] &lt;- c(zip$mean$gamma[1], zip$sd$gamma[1], zip$q2.5$gamma[1], zip$q50$gamma[1], zip$q97.5$gamma[1], zip$Rhat$gamma[1], zip$n.eff$gamma[1])</w:t>
      </w:r>
    </w:p>
    <w:p w14:paraId="0F2A7A18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gamma.est[ii, 4, 1:7, 1] &lt;- c(ziph$mean$gamma[1], ziph$sd$gamma[1], ziph$q2.5$gamma[1], ziph$q50$gamma[1], ziph$q97.5$gamma[1], ziph$Rhat$gamma[1], ziph$n.eff$gamma[1])</w:t>
      </w:r>
    </w:p>
    <w:p w14:paraId="6B9AB678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29570BF0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gamma.est[ii, 2, 1:7, 2] &lt;- c(rd$mean$gamma[2], rd$sd$gamma[2], rd$q2.5$gamma[2], rd$q50$gamma[2], rd$q97.5$gamma[2], rd$Rhat$gamma[2], rd$n.eff$gamma[2])</w:t>
      </w:r>
    </w:p>
    <w:p w14:paraId="0B71B0DC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gamma.est[ii, 3, 1:7, 2] &lt;- c(zip$mean$gamma[2], zip$sd$gamma[2], zip$q2.5$gamma[2], zip$q50$gamma[2], zip$q97.5$gamma[2], zip$Rhat$gamma[2], zip$n.eff$gamma[2])</w:t>
      </w:r>
    </w:p>
    <w:p w14:paraId="239AA404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gamma.est[ii, 4, 1:7, 2] &lt;- c(ziph$mean$gamma[2], ziph$sd$gamma[2], ziph$q2.5$gamma[2], ziph$q50$gamma[2], ziph$q97.5$gamma[2], ziph$Rhat$gamma[2], ziph$n.eff$gamma[2])</w:t>
      </w:r>
    </w:p>
    <w:p w14:paraId="7E92FADA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67AE6F62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29F3FBEA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detection probability</w:t>
      </w:r>
    </w:p>
    <w:p w14:paraId="1013F669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p.est[ii, 1, 1:7] &lt;- c(cjs$mean$p, cjs$sd$p, cjs$q2.5$p, cjs$q50$p, cjs$q97.5$p, cjs$Rhat$p, cjs$n.eff$p)</w:t>
      </w:r>
    </w:p>
    <w:p w14:paraId="68E0C8AC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p.est[ii, 2, 1:7] &lt;- c(rd$mean$pstar, rd$sd$pstar, rd$q2.5$pstar, rd$q50$pstar, rd$q97.5$pstar, rd$Rhat$pstar, rd$n.eff$pstar)</w:t>
      </w:r>
    </w:p>
    <w:p w14:paraId="127F66F9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3C9E14EE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encounters per individual</w:t>
      </w:r>
    </w:p>
    <w:p w14:paraId="1795CA53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epsilon.est[ii, 3, 1:7] &lt;- c(zip$mean$epsilon, zip$sd$epsilon, zip$q2.5$epsilon, zip$q50$epsilon, zip$q97.5$epsilon, zip$Rhat$epsilon, zip$n.eff$epsilon)</w:t>
      </w:r>
    </w:p>
    <w:p w14:paraId="687FA027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epsilon.est[ii, 4, 1:7] &lt;- c(ziph$mean$epsilon, ziph$sd$epsilon, ziph$q2.5$epsilon, ziph$q50$epsilon, ziph$q97.5$epsilon, ziph$Rhat$epsilon, ziph$n.eff$epsilon)</w:t>
      </w:r>
    </w:p>
    <w:p w14:paraId="032FD562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5D19C294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heta.est[ii, 1:7] &lt;- c(ziph$mean$theta, ziph$sd$theta, ziph$q2.5$theta, ziph$q50$theta, ziph$q97.5$theta, ziph$Rhat$theta, ziph$n.eff$theta)</w:t>
      </w:r>
    </w:p>
    <w:p w14:paraId="404A8787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063E15C5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16D5E43C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time[ii,] &lt;- c(cjs$mcmc.info$elapsed.mins, rd$mcmc.info$elapsed.mins,</w:t>
      </w:r>
    </w:p>
    <w:p w14:paraId="26A19815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 xml:space="preserve">               zip$mcmc.info$elapsed.mins, ziph$mcmc.info$elapsed.mins)</w:t>
      </w:r>
    </w:p>
    <w:p w14:paraId="20541FA5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564EB164" w14:textId="77777777" w:rsidR="00605DAA" w:rsidRPr="00605DAA" w:rsidRDefault="00605DAA" w:rsidP="00605DAA">
      <w:pPr>
        <w:rPr>
          <w:rFonts w:cs="Arial"/>
          <w:sz w:val="16"/>
          <w:szCs w:val="16"/>
        </w:rPr>
      </w:pPr>
    </w:p>
    <w:p w14:paraId="23F828DD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print(</w:t>
      </w:r>
      <w:proofErr w:type="spellStart"/>
      <w:r w:rsidRPr="00605DAA">
        <w:rPr>
          <w:rFonts w:cs="Arial"/>
          <w:sz w:val="16"/>
          <w:szCs w:val="16"/>
          <w:lang w:val="en-US"/>
        </w:rPr>
        <w:t>Sys.time</w:t>
      </w:r>
      <w:proofErr w:type="spellEnd"/>
      <w:r w:rsidRPr="00605DAA">
        <w:rPr>
          <w:rFonts w:cs="Arial"/>
          <w:sz w:val="16"/>
          <w:szCs w:val="16"/>
          <w:lang w:val="en-US"/>
        </w:rPr>
        <w:t xml:space="preserve">()) </w:t>
      </w:r>
    </w:p>
    <w:p w14:paraId="02447078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69B5854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  <w:r w:rsidRPr="00605DAA">
        <w:rPr>
          <w:rFonts w:cs="Arial"/>
          <w:sz w:val="16"/>
          <w:szCs w:val="16"/>
          <w:lang w:val="en-US"/>
        </w:rPr>
        <w:t>}</w:t>
      </w:r>
    </w:p>
    <w:p w14:paraId="609852DA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4EAF58D9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37F06D00" w14:textId="7FB28DAB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D926F9F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15D0D957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82EA963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124F916" w14:textId="77777777" w:rsidR="00605DAA" w:rsidRPr="00605DAA" w:rsidRDefault="00605DAA" w:rsidP="00605DAA">
      <w:pPr>
        <w:rPr>
          <w:rFonts w:cs="Arial"/>
          <w:sz w:val="16"/>
          <w:szCs w:val="16"/>
          <w:lang w:val="en-US"/>
        </w:rPr>
      </w:pPr>
    </w:p>
    <w:p w14:paraId="0274645D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~~~~~~~~~~~~~~~~~~~~~~~~~~~~~~~~~~~~~~~~~~~~~~~~~~~~~~~~~~~~~~~~~~~~~~~~~~~~~~</w:t>
      </w:r>
    </w:p>
    <w:p w14:paraId="463AED12" w14:textId="77777777" w:rsidR="00605DAA" w:rsidRP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end script</w:t>
      </w:r>
    </w:p>
    <w:p w14:paraId="14B38D71" w14:textId="7A706B3A" w:rsidR="00605DAA" w:rsidRDefault="00605DAA" w:rsidP="00605DAA">
      <w:pPr>
        <w:rPr>
          <w:rFonts w:cs="Arial"/>
          <w:sz w:val="16"/>
          <w:szCs w:val="16"/>
        </w:rPr>
      </w:pPr>
      <w:r w:rsidRPr="00605DAA">
        <w:rPr>
          <w:rFonts w:cs="Arial"/>
          <w:sz w:val="16"/>
          <w:szCs w:val="16"/>
        </w:rPr>
        <w:t># ~~~~~~~~~~~~~~~~~~~~~~~~~~~~~~~~~~~~~~~~~~~~~~~~~~~~~~~~~~~~~~~~~~~~~~~~~~~~~~</w:t>
      </w:r>
    </w:p>
    <w:p w14:paraId="54812B8C" w14:textId="54CBEB34" w:rsidR="007567B2" w:rsidRPr="00605DAA" w:rsidRDefault="007567B2" w:rsidP="00080E6E">
      <w:pPr>
        <w:spacing w:after="200" w:line="276" w:lineRule="auto"/>
        <w:rPr>
          <w:rFonts w:cs="Arial"/>
          <w:sz w:val="16"/>
          <w:szCs w:val="16"/>
        </w:rPr>
      </w:pPr>
    </w:p>
    <w:sectPr w:rsidR="007567B2" w:rsidRPr="00605DAA" w:rsidSect="00605DA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AA"/>
    <w:rsid w:val="00080E6E"/>
    <w:rsid w:val="002004F7"/>
    <w:rsid w:val="00605DAA"/>
    <w:rsid w:val="007567B2"/>
    <w:rsid w:val="008B138F"/>
    <w:rsid w:val="00A9222D"/>
    <w:rsid w:val="00C32103"/>
    <w:rsid w:val="00CE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1826"/>
  <w15:chartTrackingRefBased/>
  <w15:docId w15:val="{0BDC4599-FFE9-42EC-B739-2475EB82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38F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1937</Words>
  <Characters>11047</Characters>
  <Application>Microsoft Office Word</Application>
  <DocSecurity>0</DocSecurity>
  <Lines>92</Lines>
  <Paragraphs>25</Paragraphs>
  <ScaleCrop>false</ScaleCrop>
  <Company/>
  <LinksUpToDate>false</LinksUpToDate>
  <CharactersWithSpaces>1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ecke</dc:creator>
  <cp:keywords/>
  <dc:description/>
  <cp:lastModifiedBy>Thomas Riecke</cp:lastModifiedBy>
  <cp:revision>3</cp:revision>
  <dcterms:created xsi:type="dcterms:W3CDTF">2022-08-24T03:19:00Z</dcterms:created>
  <dcterms:modified xsi:type="dcterms:W3CDTF">2022-08-24T03:20:00Z</dcterms:modified>
</cp:coreProperties>
</file>